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600"/>
        <w:gridCol w:w="1269"/>
        <w:gridCol w:w="1407"/>
        <w:gridCol w:w="1374"/>
        <w:gridCol w:w="1210"/>
        <w:gridCol w:w="1320"/>
      </w:tblGrid>
      <w:tr w:rsidR="00BA2628" w:rsidRPr="00081A61" w14:paraId="61D84383" w14:textId="77777777" w:rsidTr="00AE30BA">
        <w:trPr>
          <w:trHeight w:val="149"/>
        </w:trPr>
        <w:tc>
          <w:tcPr>
            <w:tcW w:w="101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F419" w14:textId="20649EE2" w:rsidR="00BA2628" w:rsidRPr="00081A61" w:rsidRDefault="00BA2628" w:rsidP="00AE30B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 xml:space="preserve">Supplemental </w:t>
            </w:r>
            <w:r w:rsidRPr="004A0BEC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116208">
              <w:rPr>
                <w:b/>
                <w:bCs/>
              </w:rPr>
              <w:t>.</w:t>
            </w:r>
            <w:r w:rsidRPr="00116208">
              <w:rPr>
                <w:bCs/>
              </w:rPr>
              <w:t xml:space="preserve"> Effects of orally</w:t>
            </w:r>
            <w:r w:rsidR="002216D0">
              <w:rPr>
                <w:bCs/>
              </w:rPr>
              <w:t xml:space="preserve"> </w:t>
            </w:r>
            <w:r w:rsidRPr="00116208">
              <w:rPr>
                <w:bCs/>
              </w:rPr>
              <w:t>supplemented TBCD and DSS</w:t>
            </w:r>
            <w:r w:rsidR="002216D0">
              <w:rPr>
                <w:bCs/>
              </w:rPr>
              <w:t>-</w:t>
            </w:r>
            <w:r w:rsidRPr="00116208">
              <w:rPr>
                <w:bCs/>
              </w:rPr>
              <w:t>induced colitis on absolute brain volumes</w:t>
            </w:r>
            <w:r>
              <w:rPr>
                <w:bCs/>
              </w:rPr>
              <w:t xml:space="preserve"> (mm</w:t>
            </w:r>
            <w:r>
              <w:rPr>
                <w:bCs/>
                <w:vertAlign w:val="superscript"/>
              </w:rPr>
              <w:t>3</w:t>
            </w:r>
            <w:r>
              <w:rPr>
                <w:bCs/>
              </w:rPr>
              <w:t>)</w:t>
            </w:r>
            <w:r w:rsidRPr="00116208">
              <w:rPr>
                <w:bCs/>
              </w:rPr>
              <w:t xml:space="preserve"> of </w:t>
            </w:r>
            <w:r w:rsidR="002216D0">
              <w:rPr>
                <w:bCs/>
              </w:rPr>
              <w:t xml:space="preserve">young </w:t>
            </w:r>
            <w:r w:rsidRPr="00116208">
              <w:rPr>
                <w:bCs/>
              </w:rPr>
              <w:t>pigs</w:t>
            </w:r>
            <w:r w:rsidRPr="00116208">
              <w:rPr>
                <w:vertAlign w:val="superscript"/>
              </w:rPr>
              <w:t xml:space="preserve"> 1</w:t>
            </w:r>
          </w:p>
        </w:tc>
      </w:tr>
      <w:tr w:rsidR="00BA2628" w:rsidRPr="00081A61" w14:paraId="76D8AB41" w14:textId="77777777" w:rsidTr="005F288B">
        <w:trPr>
          <w:trHeight w:val="149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F007" w14:textId="77777777" w:rsidR="00BA2628" w:rsidRPr="00626070" w:rsidRDefault="00BA2628" w:rsidP="00AE30B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048D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5E0E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b/>
                <w:bCs/>
                <w:sz w:val="22"/>
                <w:szCs w:val="22"/>
              </w:rPr>
              <w:t>Pooled S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B07D7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F288B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626070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BA2628" w:rsidRPr="00081A61" w14:paraId="73093A06" w14:textId="77777777" w:rsidTr="00AE30BA">
        <w:trPr>
          <w:trHeight w:val="149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C908" w14:textId="77777777" w:rsidR="00BA2628" w:rsidRPr="00626070" w:rsidRDefault="00BA2628" w:rsidP="00AE30B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31D1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E6C8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S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67E9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SS+TBCD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4D02" w14:textId="77777777" w:rsidR="00BA2628" w:rsidRPr="00626070" w:rsidRDefault="00BA2628" w:rsidP="00AE30BA">
            <w:pPr>
              <w:jc w:val="center"/>
              <w:rPr>
                <w:rFonts w:cs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06D8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A2628" w:rsidRPr="00081A61" w14:paraId="7DFE003C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403E2CD" w14:textId="77777777" w:rsidR="00BA2628" w:rsidRPr="00626070" w:rsidRDefault="00BA2628" w:rsidP="00AE30BA">
            <w:pPr>
              <w:rPr>
                <w:bCs/>
                <w:color w:val="000000"/>
              </w:rPr>
            </w:pPr>
            <w:r w:rsidRPr="00626070">
              <w:rPr>
                <w:bCs/>
                <w:i/>
              </w:rPr>
              <w:t>n</w:t>
            </w:r>
          </w:p>
        </w:tc>
        <w:tc>
          <w:tcPr>
            <w:tcW w:w="1269" w:type="dxa"/>
            <w:shd w:val="clear" w:color="auto" w:fill="auto"/>
          </w:tcPr>
          <w:p w14:paraId="6420BE98" w14:textId="77777777" w:rsidR="00BA2628" w:rsidRPr="00626070" w:rsidRDefault="00BA2628" w:rsidP="00AE30BA">
            <w:pPr>
              <w:tabs>
                <w:tab w:val="decimal" w:pos="618"/>
              </w:tabs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8</w:t>
            </w:r>
            <w:r w:rsidRPr="00576375">
              <w:rPr>
                <w:bCs/>
              </w:rPr>
              <w:t xml:space="preserve"> </w:t>
            </w:r>
          </w:p>
        </w:tc>
        <w:tc>
          <w:tcPr>
            <w:tcW w:w="1407" w:type="dxa"/>
            <w:shd w:val="clear" w:color="auto" w:fill="auto"/>
          </w:tcPr>
          <w:p w14:paraId="573CAB2E" w14:textId="77777777" w:rsidR="00BA2628" w:rsidRPr="00626070" w:rsidRDefault="00BA2628" w:rsidP="00AE30BA">
            <w:pPr>
              <w:tabs>
                <w:tab w:val="decimal" w:pos="695"/>
              </w:tabs>
              <w:rPr>
                <w:color w:val="000000" w:themeColor="text1"/>
                <w:vertAlign w:val="superscript"/>
              </w:rPr>
            </w:pPr>
            <w:r w:rsidRPr="00576375">
              <w:rPr>
                <w:bCs/>
              </w:rPr>
              <w:t>7</w:t>
            </w:r>
          </w:p>
        </w:tc>
        <w:tc>
          <w:tcPr>
            <w:tcW w:w="1374" w:type="dxa"/>
            <w:shd w:val="clear" w:color="auto" w:fill="auto"/>
          </w:tcPr>
          <w:p w14:paraId="4D7FD502" w14:textId="77777777" w:rsidR="00BA2628" w:rsidRPr="00626070" w:rsidRDefault="00BA2628" w:rsidP="00AE30BA">
            <w:pPr>
              <w:tabs>
                <w:tab w:val="decimal" w:pos="729"/>
              </w:tabs>
              <w:rPr>
                <w:color w:val="000000" w:themeColor="text1"/>
                <w:vertAlign w:val="superscript"/>
              </w:rPr>
            </w:pPr>
            <w:r w:rsidRPr="00576375">
              <w:rPr>
                <w:bCs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</w:tcPr>
          <w:p w14:paraId="3C1B8AA3" w14:textId="77777777" w:rsidR="00BA2628" w:rsidRPr="00626070" w:rsidRDefault="00BA2628" w:rsidP="00AE30BA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576375">
              <w:rPr>
                <w:bCs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07A2720D" w14:textId="77777777" w:rsidR="00BA2628" w:rsidRPr="00626070" w:rsidRDefault="00BA2628" w:rsidP="00AE30BA">
            <w:pPr>
              <w:jc w:val="center"/>
              <w:rPr>
                <w:color w:val="000000" w:themeColor="text1"/>
              </w:rPr>
            </w:pPr>
            <w:r w:rsidRPr="00576375">
              <w:rPr>
                <w:bCs/>
              </w:rPr>
              <w:t>-</w:t>
            </w:r>
          </w:p>
        </w:tc>
      </w:tr>
      <w:tr w:rsidR="00BA2628" w:rsidRPr="00081A61" w14:paraId="2FA2A0E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45C01C0" w14:textId="77777777" w:rsidR="00BA2628" w:rsidRPr="00626070" w:rsidRDefault="00BA2628" w:rsidP="00AE30BA">
            <w:pPr>
              <w:rPr>
                <w:rFonts w:eastAsia="Batang"/>
              </w:rPr>
            </w:pPr>
            <w:r w:rsidRPr="00626070">
              <w:rPr>
                <w:bCs/>
              </w:rPr>
              <w:t>Whole brain</w:t>
            </w:r>
          </w:p>
        </w:tc>
        <w:tc>
          <w:tcPr>
            <w:tcW w:w="1269" w:type="dxa"/>
            <w:shd w:val="clear" w:color="auto" w:fill="auto"/>
          </w:tcPr>
          <w:p w14:paraId="28BBD148" w14:textId="77777777" w:rsidR="00BA2628" w:rsidRPr="00626070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</w:rPr>
            </w:pPr>
            <w:r>
              <w:rPr>
                <w:bCs/>
              </w:rPr>
              <w:t>57230</w:t>
            </w:r>
            <w:r w:rsidRPr="00576375"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48588947" w14:textId="77777777" w:rsidR="00BA2628" w:rsidRPr="00626070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</w:rPr>
            </w:pPr>
            <w:r w:rsidRPr="00576375">
              <w:rPr>
                <w:bCs/>
              </w:rPr>
              <w:t>5</w:t>
            </w:r>
            <w:r>
              <w:rPr>
                <w:bCs/>
              </w:rPr>
              <w:t>7666</w:t>
            </w:r>
            <w:r w:rsidRPr="00576375"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79745A2" w14:textId="77777777" w:rsidR="00BA2628" w:rsidRPr="00626070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</w:rPr>
            </w:pPr>
            <w:r w:rsidRPr="00576375">
              <w:rPr>
                <w:bCs/>
              </w:rPr>
              <w:t>52974</w:t>
            </w:r>
            <w:r w:rsidRPr="00576375"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1570D5A" w14:textId="77777777" w:rsidR="00BA2628" w:rsidRPr="00626070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576375">
              <w:rPr>
                <w:bCs/>
              </w:rPr>
              <w:t>1024</w:t>
            </w:r>
            <w:r>
              <w:rPr>
                <w:bCs/>
              </w:rPr>
              <w:t>.0</w:t>
            </w:r>
          </w:p>
        </w:tc>
        <w:tc>
          <w:tcPr>
            <w:tcW w:w="1320" w:type="dxa"/>
            <w:shd w:val="clear" w:color="auto" w:fill="auto"/>
            <w:noWrap/>
          </w:tcPr>
          <w:p w14:paraId="13A803B3" w14:textId="77777777" w:rsidR="00BA2628" w:rsidRPr="00626070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 w:rsidRPr="00576375">
              <w:rPr>
                <w:b/>
                <w:bCs/>
              </w:rPr>
              <w:t>0.006</w:t>
            </w:r>
          </w:p>
        </w:tc>
      </w:tr>
      <w:tr w:rsidR="00BA2628" w:rsidRPr="00081A61" w14:paraId="0C234DAE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D0289B8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Gr</w:t>
            </w:r>
            <w:r>
              <w:t>a</w:t>
            </w:r>
            <w:r w:rsidRPr="00626070">
              <w:t>y matter</w:t>
            </w:r>
          </w:p>
        </w:tc>
        <w:tc>
          <w:tcPr>
            <w:tcW w:w="1269" w:type="dxa"/>
            <w:shd w:val="clear" w:color="auto" w:fill="auto"/>
          </w:tcPr>
          <w:p w14:paraId="356A113D" w14:textId="77777777" w:rsidR="00BA2628" w:rsidRPr="00626070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</w:rPr>
            </w:pPr>
            <w:r>
              <w:rPr>
                <w:bCs/>
              </w:rPr>
              <w:t>34206</w:t>
            </w:r>
            <w:r w:rsidRPr="00576375"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4124303F" w14:textId="77777777" w:rsidR="00BA2628" w:rsidRPr="00626070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</w:rPr>
            </w:pPr>
            <w:r>
              <w:rPr>
                <w:bCs/>
              </w:rPr>
              <w:t>32867</w:t>
            </w:r>
            <w:r w:rsidRPr="00576375"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245BA79F" w14:textId="77777777" w:rsidR="00BA2628" w:rsidRPr="00626070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</w:rPr>
            </w:pPr>
            <w:r>
              <w:rPr>
                <w:bCs/>
              </w:rPr>
              <w:t>28802</w:t>
            </w:r>
            <w:r w:rsidRPr="00576375"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B3A4438" w14:textId="77777777" w:rsidR="00BA2628" w:rsidRPr="00626070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>
              <w:rPr>
                <w:bCs/>
              </w:rPr>
              <w:t>1256.97</w:t>
            </w:r>
          </w:p>
        </w:tc>
        <w:tc>
          <w:tcPr>
            <w:tcW w:w="1320" w:type="dxa"/>
            <w:shd w:val="clear" w:color="auto" w:fill="auto"/>
            <w:noWrap/>
          </w:tcPr>
          <w:p w14:paraId="355800CB" w14:textId="77777777" w:rsidR="00BA2628" w:rsidRPr="00626070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>
              <w:rPr>
                <w:b/>
                <w:bCs/>
              </w:rPr>
              <w:t>0.013</w:t>
            </w:r>
          </w:p>
        </w:tc>
      </w:tr>
      <w:tr w:rsidR="00BA2628" w:rsidRPr="000C0757" w14:paraId="36EB207B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167CF32" w14:textId="77777777" w:rsidR="00BA2628" w:rsidRPr="00626070" w:rsidRDefault="00BA2628" w:rsidP="00AE30BA">
            <w:pPr>
              <w:rPr>
                <w:color w:val="000000"/>
                <w:lang w:val="es-ES"/>
              </w:rPr>
            </w:pPr>
            <w:r w:rsidRPr="00626070">
              <w:t>White matter</w:t>
            </w:r>
          </w:p>
        </w:tc>
        <w:tc>
          <w:tcPr>
            <w:tcW w:w="1269" w:type="dxa"/>
            <w:shd w:val="clear" w:color="auto" w:fill="auto"/>
          </w:tcPr>
          <w:p w14:paraId="468499D7" w14:textId="77777777" w:rsidR="00BA2628" w:rsidRPr="00626070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lang w:val="es-ES"/>
              </w:rPr>
            </w:pPr>
            <w:r w:rsidRPr="00576375">
              <w:rPr>
                <w:bCs/>
              </w:rPr>
              <w:t>15893</w:t>
            </w:r>
          </w:p>
        </w:tc>
        <w:tc>
          <w:tcPr>
            <w:tcW w:w="1407" w:type="dxa"/>
            <w:shd w:val="clear" w:color="auto" w:fill="auto"/>
          </w:tcPr>
          <w:p w14:paraId="680E9D6D" w14:textId="77777777" w:rsidR="00BA2628" w:rsidRPr="00626070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lang w:val="es-ES"/>
              </w:rPr>
            </w:pPr>
            <w:r w:rsidRPr="00576375">
              <w:rPr>
                <w:bCs/>
              </w:rPr>
              <w:t>15845</w:t>
            </w:r>
          </w:p>
        </w:tc>
        <w:tc>
          <w:tcPr>
            <w:tcW w:w="1374" w:type="dxa"/>
            <w:shd w:val="clear" w:color="auto" w:fill="auto"/>
          </w:tcPr>
          <w:p w14:paraId="13BA5403" w14:textId="77777777" w:rsidR="00BA2628" w:rsidRPr="00626070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lang w:val="es-ES"/>
              </w:rPr>
            </w:pPr>
            <w:r w:rsidRPr="00576375">
              <w:rPr>
                <w:bCs/>
              </w:rPr>
              <w:t>16404</w:t>
            </w:r>
          </w:p>
        </w:tc>
        <w:tc>
          <w:tcPr>
            <w:tcW w:w="1210" w:type="dxa"/>
            <w:shd w:val="clear" w:color="auto" w:fill="auto"/>
            <w:noWrap/>
          </w:tcPr>
          <w:p w14:paraId="6E35C2C4" w14:textId="77777777" w:rsidR="00BA2628" w:rsidRPr="00626070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  <w:lang w:val="es-ES"/>
              </w:rPr>
            </w:pPr>
            <w:r w:rsidRPr="00576375">
              <w:rPr>
                <w:bCs/>
              </w:rPr>
              <w:t>366.76</w:t>
            </w:r>
          </w:p>
        </w:tc>
        <w:tc>
          <w:tcPr>
            <w:tcW w:w="1320" w:type="dxa"/>
            <w:shd w:val="clear" w:color="auto" w:fill="auto"/>
            <w:noWrap/>
          </w:tcPr>
          <w:p w14:paraId="1F7DC494" w14:textId="77777777" w:rsidR="00BA2628" w:rsidRPr="00626070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  <w:lang w:val="es-ES"/>
              </w:rPr>
            </w:pPr>
            <w:r w:rsidRPr="00576375">
              <w:rPr>
                <w:bCs/>
              </w:rPr>
              <w:t>0.470</w:t>
            </w:r>
          </w:p>
        </w:tc>
      </w:tr>
      <w:tr w:rsidR="00BA2628" w:rsidRPr="00081A61" w14:paraId="75973753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549E9CB" w14:textId="77777777" w:rsidR="00BA2628" w:rsidRPr="005C3EA2" w:rsidRDefault="00BA2628" w:rsidP="00AE30BA">
            <w:pPr>
              <w:rPr>
                <w:color w:val="000000"/>
              </w:rPr>
            </w:pPr>
            <w:r w:rsidRPr="005C3EA2">
              <w:t>Cerebral spinal fluid</w:t>
            </w:r>
          </w:p>
        </w:tc>
        <w:tc>
          <w:tcPr>
            <w:tcW w:w="1269" w:type="dxa"/>
            <w:shd w:val="clear" w:color="auto" w:fill="auto"/>
          </w:tcPr>
          <w:p w14:paraId="2F9B0C28" w14:textId="77777777" w:rsidR="00BA2628" w:rsidRPr="005C3EA2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</w:rPr>
            </w:pPr>
            <w:r w:rsidRPr="005C3EA2">
              <w:rPr>
                <w:bCs/>
              </w:rPr>
              <w:t>7931.7</w:t>
            </w:r>
          </w:p>
        </w:tc>
        <w:tc>
          <w:tcPr>
            <w:tcW w:w="1407" w:type="dxa"/>
            <w:shd w:val="clear" w:color="auto" w:fill="auto"/>
          </w:tcPr>
          <w:p w14:paraId="6A2E144C" w14:textId="77777777" w:rsidR="00BA2628" w:rsidRPr="005C3EA2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</w:rPr>
            </w:pPr>
            <w:r w:rsidRPr="005C3EA2">
              <w:rPr>
                <w:bCs/>
              </w:rPr>
              <w:t>9067.9</w:t>
            </w:r>
          </w:p>
        </w:tc>
        <w:tc>
          <w:tcPr>
            <w:tcW w:w="1374" w:type="dxa"/>
            <w:shd w:val="clear" w:color="auto" w:fill="auto"/>
          </w:tcPr>
          <w:p w14:paraId="04CDA98A" w14:textId="77777777" w:rsidR="00BA2628" w:rsidRPr="005C3EA2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</w:rPr>
            </w:pPr>
            <w:r w:rsidRPr="005C3EA2">
              <w:rPr>
                <w:bCs/>
              </w:rPr>
              <w:t>7836.4</w:t>
            </w:r>
          </w:p>
        </w:tc>
        <w:tc>
          <w:tcPr>
            <w:tcW w:w="1210" w:type="dxa"/>
            <w:shd w:val="clear" w:color="auto" w:fill="auto"/>
            <w:noWrap/>
          </w:tcPr>
          <w:p w14:paraId="60EDC542" w14:textId="77777777" w:rsidR="00BA2628" w:rsidRPr="005C3EA2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5C3EA2">
              <w:rPr>
                <w:bCs/>
              </w:rPr>
              <w:t>581.07</w:t>
            </w:r>
          </w:p>
        </w:tc>
        <w:tc>
          <w:tcPr>
            <w:tcW w:w="1320" w:type="dxa"/>
            <w:shd w:val="clear" w:color="auto" w:fill="auto"/>
            <w:noWrap/>
          </w:tcPr>
          <w:p w14:paraId="1CB562AD" w14:textId="77777777" w:rsidR="00BA2628" w:rsidRPr="005C3EA2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 w:rsidRPr="005C3EA2">
              <w:rPr>
                <w:bCs/>
              </w:rPr>
              <w:t>0.093</w:t>
            </w:r>
          </w:p>
        </w:tc>
      </w:tr>
      <w:tr w:rsidR="00BA2628" w:rsidRPr="00081A61" w14:paraId="7531141A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53258FF" w14:textId="77777777" w:rsidR="00BA2628" w:rsidRPr="00626070" w:rsidRDefault="00BA2628" w:rsidP="00AE30BA">
            <w:pPr>
              <w:jc w:val="both"/>
              <w:rPr>
                <w:color w:val="000000"/>
              </w:rPr>
            </w:pPr>
            <w:r w:rsidRPr="00626070">
              <w:t>Cerebellum</w:t>
            </w:r>
          </w:p>
        </w:tc>
        <w:tc>
          <w:tcPr>
            <w:tcW w:w="1269" w:type="dxa"/>
            <w:shd w:val="clear" w:color="auto" w:fill="auto"/>
          </w:tcPr>
          <w:p w14:paraId="378D1391" w14:textId="77777777" w:rsidR="00BA2628" w:rsidRPr="00AA4147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6851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3A346EDA" w14:textId="77777777" w:rsidR="00BA2628" w:rsidRPr="00AA4147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6846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88D7E7C" w14:textId="77777777" w:rsidR="00BA2628" w:rsidRPr="00AA4147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6362.9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373A13FE" w14:textId="77777777" w:rsidR="00BA2628" w:rsidRPr="00626070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>
              <w:rPr>
                <w:bCs/>
              </w:rPr>
              <w:t>139.61</w:t>
            </w:r>
          </w:p>
        </w:tc>
        <w:tc>
          <w:tcPr>
            <w:tcW w:w="1320" w:type="dxa"/>
            <w:shd w:val="clear" w:color="auto" w:fill="auto"/>
            <w:noWrap/>
          </w:tcPr>
          <w:p w14:paraId="4A1DD2E9" w14:textId="77777777" w:rsidR="00BA2628" w:rsidRPr="00AA4147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AA4147">
              <w:rPr>
                <w:b/>
              </w:rPr>
              <w:t>0.027</w:t>
            </w:r>
          </w:p>
        </w:tc>
      </w:tr>
      <w:tr w:rsidR="00BA2628" w:rsidRPr="00081A61" w14:paraId="010D6517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6DD1304" w14:textId="77777777" w:rsidR="00BA2628" w:rsidRPr="00626070" w:rsidRDefault="00BA2628" w:rsidP="00AE30BA">
            <w:pPr>
              <w:jc w:val="both"/>
              <w:rPr>
                <w:color w:val="000000"/>
              </w:rPr>
            </w:pPr>
            <w:r w:rsidRPr="00626070">
              <w:t>Cerebral aqueduct</w:t>
            </w:r>
          </w:p>
        </w:tc>
        <w:tc>
          <w:tcPr>
            <w:tcW w:w="1269" w:type="dxa"/>
            <w:shd w:val="clear" w:color="auto" w:fill="auto"/>
          </w:tcPr>
          <w:p w14:paraId="1A2F7E1C" w14:textId="77777777" w:rsidR="00BA2628" w:rsidRPr="006979DA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23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2B05C32D" w14:textId="77777777" w:rsidR="00BA2628" w:rsidRPr="006979DA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23.4</w:t>
            </w:r>
            <w:r>
              <w:rPr>
                <w:bCs/>
                <w:vertAlign w:val="superscript"/>
              </w:rPr>
              <w:t xml:space="preserve">a </w:t>
            </w:r>
          </w:p>
        </w:tc>
        <w:tc>
          <w:tcPr>
            <w:tcW w:w="1374" w:type="dxa"/>
            <w:shd w:val="clear" w:color="auto" w:fill="auto"/>
          </w:tcPr>
          <w:p w14:paraId="171D685F" w14:textId="77777777" w:rsidR="00BA2628" w:rsidRPr="006979DA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21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E39C1E0" w14:textId="77777777" w:rsidR="00BA2628" w:rsidRPr="00626070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>
              <w:rPr>
                <w:bCs/>
              </w:rPr>
              <w:t>0.55</w:t>
            </w:r>
          </w:p>
        </w:tc>
        <w:tc>
          <w:tcPr>
            <w:tcW w:w="1320" w:type="dxa"/>
            <w:shd w:val="clear" w:color="auto" w:fill="auto"/>
            <w:noWrap/>
          </w:tcPr>
          <w:p w14:paraId="68CFA582" w14:textId="77777777" w:rsidR="00BA2628" w:rsidRPr="00AA4147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AA4147">
              <w:rPr>
                <w:b/>
              </w:rPr>
              <w:t>0.037</w:t>
            </w:r>
          </w:p>
        </w:tc>
      </w:tr>
      <w:tr w:rsidR="00BA2628" w:rsidRPr="00081A61" w14:paraId="30E51808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9EBD64E" w14:textId="77777777" w:rsidR="00BA2628" w:rsidRPr="00626070" w:rsidRDefault="00BA2628" w:rsidP="00AE30BA">
            <w:pPr>
              <w:jc w:val="both"/>
              <w:rPr>
                <w:color w:val="000000"/>
                <w:vertAlign w:val="superscript"/>
              </w:rPr>
            </w:pPr>
            <w:r w:rsidRPr="00626070">
              <w:rPr>
                <w:bCs/>
              </w:rPr>
              <w:t>Corpus callosum</w:t>
            </w:r>
          </w:p>
        </w:tc>
        <w:tc>
          <w:tcPr>
            <w:tcW w:w="1269" w:type="dxa"/>
            <w:shd w:val="clear" w:color="auto" w:fill="auto"/>
          </w:tcPr>
          <w:p w14:paraId="67895BF5" w14:textId="77777777" w:rsidR="00BA2628" w:rsidRPr="006979DA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263</w:t>
            </w:r>
            <w:r w:rsidRPr="006979DA">
              <w:rPr>
                <w:bCs/>
              </w:rPr>
              <w:t>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B99A17E" w14:textId="77777777" w:rsidR="00BA2628" w:rsidRPr="006979DA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269</w:t>
            </w:r>
            <w:r w:rsidRPr="006979DA">
              <w:rPr>
                <w:bCs/>
              </w:rPr>
              <w:t>.</w:t>
            </w:r>
            <w:r>
              <w:rPr>
                <w:bCs/>
              </w:rPr>
              <w:t>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6FD5304B" w14:textId="77777777" w:rsidR="00BA2628" w:rsidRPr="006979DA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243</w:t>
            </w:r>
            <w:r w:rsidRPr="006979DA">
              <w:rPr>
                <w:bCs/>
              </w:rPr>
              <w:t>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0AA9F0F" w14:textId="77777777" w:rsidR="00BA2628" w:rsidRPr="006979DA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>
              <w:rPr>
                <w:bCs/>
              </w:rPr>
              <w:t>5</w:t>
            </w:r>
            <w:r w:rsidRPr="006979DA">
              <w:rPr>
                <w:bCs/>
              </w:rPr>
              <w:t>.</w:t>
            </w:r>
            <w:r>
              <w:rPr>
                <w:bCs/>
              </w:rPr>
              <w:t>38</w:t>
            </w:r>
          </w:p>
        </w:tc>
        <w:tc>
          <w:tcPr>
            <w:tcW w:w="1320" w:type="dxa"/>
            <w:shd w:val="clear" w:color="auto" w:fill="auto"/>
            <w:noWrap/>
          </w:tcPr>
          <w:p w14:paraId="0CA4FF5C" w14:textId="77777777" w:rsidR="00BA2628" w:rsidRPr="006979DA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6979DA">
              <w:rPr>
                <w:b/>
              </w:rPr>
              <w:t>0.006</w:t>
            </w:r>
          </w:p>
        </w:tc>
      </w:tr>
      <w:tr w:rsidR="00BA2628" w:rsidRPr="00081A61" w14:paraId="14723F8E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FD7B9CE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626070">
              <w:t>Fourth ventricle</w:t>
            </w:r>
          </w:p>
        </w:tc>
        <w:tc>
          <w:tcPr>
            <w:tcW w:w="1269" w:type="dxa"/>
            <w:shd w:val="clear" w:color="auto" w:fill="auto"/>
          </w:tcPr>
          <w:p w14:paraId="71FFF7F0" w14:textId="77777777" w:rsidR="00BA2628" w:rsidRPr="00E57711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E57711">
              <w:rPr>
                <w:bCs/>
              </w:rPr>
              <w:t>42.0</w:t>
            </w:r>
          </w:p>
        </w:tc>
        <w:tc>
          <w:tcPr>
            <w:tcW w:w="1407" w:type="dxa"/>
            <w:shd w:val="clear" w:color="auto" w:fill="auto"/>
          </w:tcPr>
          <w:p w14:paraId="03D7A5CE" w14:textId="77777777" w:rsidR="00BA2628" w:rsidRPr="00E57711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E57711">
              <w:rPr>
                <w:bCs/>
              </w:rPr>
              <w:t>42.5</w:t>
            </w:r>
          </w:p>
        </w:tc>
        <w:tc>
          <w:tcPr>
            <w:tcW w:w="1374" w:type="dxa"/>
            <w:shd w:val="clear" w:color="auto" w:fill="auto"/>
          </w:tcPr>
          <w:p w14:paraId="03008DCE" w14:textId="77777777" w:rsidR="00BA2628" w:rsidRPr="00E57711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E57711">
              <w:rPr>
                <w:bCs/>
              </w:rPr>
              <w:t>39.0</w:t>
            </w:r>
          </w:p>
        </w:tc>
        <w:tc>
          <w:tcPr>
            <w:tcW w:w="1210" w:type="dxa"/>
            <w:shd w:val="clear" w:color="auto" w:fill="auto"/>
            <w:noWrap/>
          </w:tcPr>
          <w:p w14:paraId="474CD3A1" w14:textId="77777777" w:rsidR="00BA2628" w:rsidRPr="00E57711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E57711">
              <w:rPr>
                <w:bCs/>
              </w:rPr>
              <w:t>1.13</w:t>
            </w:r>
          </w:p>
        </w:tc>
        <w:tc>
          <w:tcPr>
            <w:tcW w:w="1320" w:type="dxa"/>
            <w:shd w:val="clear" w:color="auto" w:fill="auto"/>
            <w:noWrap/>
          </w:tcPr>
          <w:p w14:paraId="695F9F61" w14:textId="77777777" w:rsidR="00BA2628" w:rsidRPr="00E57711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 w:rsidRPr="00E57711">
              <w:rPr>
                <w:bCs/>
              </w:rPr>
              <w:t>0.068</w:t>
            </w:r>
          </w:p>
        </w:tc>
      </w:tr>
      <w:tr w:rsidR="00BA2628" w:rsidRPr="00081A61" w14:paraId="39CC4A79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DFCF2F7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Hypothalamus</w:t>
            </w:r>
          </w:p>
        </w:tc>
        <w:tc>
          <w:tcPr>
            <w:tcW w:w="1269" w:type="dxa"/>
            <w:shd w:val="clear" w:color="auto" w:fill="auto"/>
          </w:tcPr>
          <w:p w14:paraId="6C01D966" w14:textId="77777777" w:rsidR="00BA2628" w:rsidRPr="00E57711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E57711">
              <w:rPr>
                <w:bCs/>
              </w:rPr>
              <w:t>94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DFE1F02" w14:textId="77777777" w:rsidR="00BA2628" w:rsidRPr="00E57711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E57711">
              <w:rPr>
                <w:bCs/>
              </w:rPr>
              <w:t>96.0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38F85A6E" w14:textId="77777777" w:rsidR="00BA2628" w:rsidRPr="00E57711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E57711">
              <w:rPr>
                <w:bCs/>
              </w:rPr>
              <w:t>87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2AB20B79" w14:textId="77777777" w:rsidR="00BA2628" w:rsidRPr="00E57711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E57711">
              <w:rPr>
                <w:bCs/>
              </w:rPr>
              <w:t>1.9</w:t>
            </w:r>
            <w:r>
              <w:rPr>
                <w:bCs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</w:tcPr>
          <w:p w14:paraId="0B6EEED0" w14:textId="77777777" w:rsidR="00BA2628" w:rsidRPr="00736F3A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736F3A">
              <w:rPr>
                <w:b/>
              </w:rPr>
              <w:t>0.011</w:t>
            </w:r>
          </w:p>
        </w:tc>
      </w:tr>
      <w:tr w:rsidR="00BA2628" w:rsidRPr="00081A61" w14:paraId="70A10F03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D51E48A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Lateral ventricle</w:t>
            </w:r>
          </w:p>
        </w:tc>
        <w:tc>
          <w:tcPr>
            <w:tcW w:w="1269" w:type="dxa"/>
            <w:shd w:val="clear" w:color="auto" w:fill="auto"/>
          </w:tcPr>
          <w:p w14:paraId="79B96124" w14:textId="77777777" w:rsidR="00BA2628" w:rsidRPr="00FF448B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FF448B">
              <w:rPr>
                <w:bCs/>
              </w:rPr>
              <w:t>329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7D08834" w14:textId="77777777" w:rsidR="00BA2628" w:rsidRPr="00FF448B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FF448B">
              <w:rPr>
                <w:bCs/>
              </w:rPr>
              <w:t>332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760622E8" w14:textId="77777777" w:rsidR="00BA2628" w:rsidRPr="00FF448B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FF448B">
              <w:rPr>
                <w:bCs/>
              </w:rPr>
              <w:t>300.4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4760D53" w14:textId="77777777" w:rsidR="00BA2628" w:rsidRPr="00FF448B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FF448B">
              <w:rPr>
                <w:bCs/>
              </w:rPr>
              <w:t>6.89</w:t>
            </w:r>
          </w:p>
        </w:tc>
        <w:tc>
          <w:tcPr>
            <w:tcW w:w="1320" w:type="dxa"/>
            <w:shd w:val="clear" w:color="auto" w:fill="auto"/>
            <w:noWrap/>
          </w:tcPr>
          <w:p w14:paraId="1FEA0A7D" w14:textId="77777777" w:rsidR="00BA2628" w:rsidRPr="00736F3A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736F3A">
              <w:rPr>
                <w:b/>
              </w:rPr>
              <w:t>0.005</w:t>
            </w:r>
          </w:p>
        </w:tc>
      </w:tr>
      <w:tr w:rsidR="00BA2628" w:rsidRPr="00081A61" w14:paraId="15A83211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DC9C95E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Left caudate</w:t>
            </w:r>
          </w:p>
        </w:tc>
        <w:tc>
          <w:tcPr>
            <w:tcW w:w="1269" w:type="dxa"/>
            <w:shd w:val="clear" w:color="auto" w:fill="auto"/>
          </w:tcPr>
          <w:p w14:paraId="713F0EE9" w14:textId="77777777" w:rsidR="00BA2628" w:rsidRPr="00FF448B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FF448B">
              <w:rPr>
                <w:bCs/>
              </w:rPr>
              <w:t>273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B2BF2EA" w14:textId="77777777" w:rsidR="00BA2628" w:rsidRPr="00FF448B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FF448B">
              <w:rPr>
                <w:bCs/>
              </w:rPr>
              <w:t>276.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012AEA3" w14:textId="77777777" w:rsidR="00BA2628" w:rsidRPr="00FF448B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FF448B">
              <w:rPr>
                <w:bCs/>
              </w:rPr>
              <w:t>250.3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7C25C75" w14:textId="77777777" w:rsidR="00BA2628" w:rsidRPr="00FF448B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FF448B">
              <w:rPr>
                <w:bCs/>
              </w:rPr>
              <w:t>5.63</w:t>
            </w:r>
          </w:p>
        </w:tc>
        <w:tc>
          <w:tcPr>
            <w:tcW w:w="1320" w:type="dxa"/>
            <w:shd w:val="clear" w:color="auto" w:fill="auto"/>
            <w:noWrap/>
          </w:tcPr>
          <w:p w14:paraId="2661EC05" w14:textId="77777777" w:rsidR="00BA2628" w:rsidRPr="00736F3A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736F3A">
              <w:rPr>
                <w:b/>
              </w:rPr>
              <w:t>0.005</w:t>
            </w:r>
          </w:p>
        </w:tc>
      </w:tr>
      <w:tr w:rsidR="00BA2628" w:rsidRPr="000C0757" w14:paraId="1659E074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0957D21" w14:textId="77777777" w:rsidR="00BA2628" w:rsidRPr="00626070" w:rsidRDefault="00BA2628" w:rsidP="00AE30BA">
            <w:pPr>
              <w:rPr>
                <w:color w:val="000000"/>
                <w:lang w:val="es-ES"/>
              </w:rPr>
            </w:pPr>
            <w:r w:rsidRPr="00626070">
              <w:t>Left cortex</w:t>
            </w:r>
          </w:p>
        </w:tc>
        <w:tc>
          <w:tcPr>
            <w:tcW w:w="1269" w:type="dxa"/>
            <w:shd w:val="clear" w:color="auto" w:fill="auto"/>
          </w:tcPr>
          <w:p w14:paraId="31EE5BB7" w14:textId="77777777" w:rsidR="00BA2628" w:rsidRPr="003D3205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  <w:lang w:val="es-ES"/>
              </w:rPr>
            </w:pPr>
            <w:r w:rsidRPr="003D3205">
              <w:rPr>
                <w:bCs/>
              </w:rPr>
              <w:t>19100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204157B8" w14:textId="77777777" w:rsidR="00BA2628" w:rsidRPr="003D3205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  <w:lang w:val="es-ES"/>
              </w:rPr>
            </w:pPr>
            <w:r w:rsidRPr="003D3205">
              <w:rPr>
                <w:bCs/>
              </w:rPr>
              <w:t>1907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5CEF854" w14:textId="77777777" w:rsidR="00BA2628" w:rsidRPr="003D3205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  <w:lang w:val="es-ES"/>
              </w:rPr>
            </w:pPr>
            <w:r w:rsidRPr="003D3205">
              <w:rPr>
                <w:bCs/>
              </w:rPr>
              <w:t>17617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01950C1" w14:textId="77777777" w:rsidR="00BA2628" w:rsidRPr="003D3205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  <w:lang w:val="es-ES"/>
              </w:rPr>
            </w:pPr>
            <w:r w:rsidRPr="003D3205">
              <w:rPr>
                <w:bCs/>
              </w:rPr>
              <w:t>3</w:t>
            </w:r>
            <w:r>
              <w:rPr>
                <w:bCs/>
              </w:rPr>
              <w:t>70.0</w:t>
            </w:r>
          </w:p>
        </w:tc>
        <w:tc>
          <w:tcPr>
            <w:tcW w:w="1320" w:type="dxa"/>
            <w:shd w:val="clear" w:color="auto" w:fill="auto"/>
            <w:noWrap/>
          </w:tcPr>
          <w:p w14:paraId="163BFCB1" w14:textId="77777777" w:rsidR="00BA2628" w:rsidRPr="00736F3A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  <w:lang w:val="es-ES"/>
              </w:rPr>
            </w:pPr>
            <w:r w:rsidRPr="00736F3A">
              <w:rPr>
                <w:b/>
              </w:rPr>
              <w:t>0.011</w:t>
            </w:r>
          </w:p>
        </w:tc>
      </w:tr>
      <w:tr w:rsidR="00BA2628" w:rsidRPr="00081A61" w14:paraId="07A8081A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10486EE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</w:rPr>
            </w:pPr>
            <w:r w:rsidRPr="00626070">
              <w:rPr>
                <w:bCs/>
              </w:rPr>
              <w:t>Left hippocampus</w:t>
            </w:r>
          </w:p>
        </w:tc>
        <w:tc>
          <w:tcPr>
            <w:tcW w:w="1269" w:type="dxa"/>
            <w:shd w:val="clear" w:color="auto" w:fill="auto"/>
          </w:tcPr>
          <w:p w14:paraId="75B90231" w14:textId="77777777" w:rsidR="00BA2628" w:rsidRPr="00291435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291435">
              <w:rPr>
                <w:bCs/>
              </w:rPr>
              <w:t>363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59618AC" w14:textId="77777777" w:rsidR="00BA2628" w:rsidRPr="00291435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291435">
              <w:rPr>
                <w:bCs/>
              </w:rPr>
              <w:t>361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7A3D5686" w14:textId="77777777" w:rsidR="00BA2628" w:rsidRPr="00291435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291435">
              <w:rPr>
                <w:bCs/>
              </w:rPr>
              <w:t>334.4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E2D3CEE" w14:textId="77777777" w:rsidR="00BA2628" w:rsidRPr="00291435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291435">
              <w:rPr>
                <w:bCs/>
              </w:rPr>
              <w:t>7.04</w:t>
            </w:r>
          </w:p>
        </w:tc>
        <w:tc>
          <w:tcPr>
            <w:tcW w:w="1320" w:type="dxa"/>
            <w:shd w:val="clear" w:color="auto" w:fill="auto"/>
            <w:noWrap/>
          </w:tcPr>
          <w:p w14:paraId="48873FD1" w14:textId="77777777" w:rsidR="00BA2628" w:rsidRPr="00291435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291435">
              <w:rPr>
                <w:b/>
              </w:rPr>
              <w:t>0.012</w:t>
            </w:r>
          </w:p>
        </w:tc>
      </w:tr>
      <w:tr w:rsidR="00BA2628" w:rsidRPr="00081A61" w14:paraId="76677B6B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44B7262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</w:rPr>
            </w:pPr>
            <w:r w:rsidRPr="00626070">
              <w:t>Left inferior colliculi</w:t>
            </w:r>
          </w:p>
        </w:tc>
        <w:tc>
          <w:tcPr>
            <w:tcW w:w="1269" w:type="dxa"/>
            <w:shd w:val="clear" w:color="auto" w:fill="auto"/>
          </w:tcPr>
          <w:p w14:paraId="6D70087E" w14:textId="77777777" w:rsidR="00BA2628" w:rsidRPr="00291435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</w:rPr>
            </w:pPr>
            <w:r w:rsidRPr="00291435">
              <w:rPr>
                <w:bCs/>
              </w:rPr>
              <w:t>87.2</w:t>
            </w:r>
            <w:r w:rsidRPr="00291435"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7E02C361" w14:textId="77777777" w:rsidR="00BA2628" w:rsidRPr="00291435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</w:rPr>
            </w:pPr>
            <w:r w:rsidRPr="00291435">
              <w:rPr>
                <w:bCs/>
              </w:rPr>
              <w:t>87.2</w:t>
            </w:r>
            <w:r w:rsidRPr="00291435"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4B0E58F3" w14:textId="77777777" w:rsidR="00BA2628" w:rsidRPr="00291435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</w:rPr>
            </w:pPr>
            <w:r w:rsidRPr="00291435">
              <w:rPr>
                <w:bCs/>
              </w:rPr>
              <w:t>80.9</w:t>
            </w:r>
            <w:r w:rsidRPr="00291435"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00772DBC" w14:textId="77777777" w:rsidR="00BA2628" w:rsidRPr="00291435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291435">
              <w:rPr>
                <w:bCs/>
              </w:rPr>
              <w:t>1.798</w:t>
            </w:r>
          </w:p>
        </w:tc>
        <w:tc>
          <w:tcPr>
            <w:tcW w:w="1320" w:type="dxa"/>
            <w:shd w:val="clear" w:color="auto" w:fill="auto"/>
            <w:noWrap/>
          </w:tcPr>
          <w:p w14:paraId="77223566" w14:textId="77777777" w:rsidR="00BA2628" w:rsidRPr="00291435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 w:rsidRPr="00291435">
              <w:rPr>
                <w:b/>
                <w:bCs/>
              </w:rPr>
              <w:t>0.027</w:t>
            </w:r>
          </w:p>
        </w:tc>
      </w:tr>
      <w:tr w:rsidR="00BA2628" w:rsidRPr="00081A61" w14:paraId="7D909642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AF6BCDE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</w:rPr>
            </w:pPr>
            <w:r w:rsidRPr="00626070">
              <w:t>Left internal capsule</w:t>
            </w:r>
          </w:p>
        </w:tc>
        <w:tc>
          <w:tcPr>
            <w:tcW w:w="1269" w:type="dxa"/>
            <w:shd w:val="clear" w:color="auto" w:fill="auto"/>
          </w:tcPr>
          <w:p w14:paraId="66B87A5F" w14:textId="77777777" w:rsidR="00BA2628" w:rsidRPr="00291435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291435">
              <w:rPr>
                <w:bCs/>
              </w:rPr>
              <w:t>466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4E3B73BD" w14:textId="77777777" w:rsidR="00BA2628" w:rsidRPr="00291435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291435">
              <w:rPr>
                <w:bCs/>
              </w:rPr>
              <w:t>475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59D402B5" w14:textId="77777777" w:rsidR="00BA2628" w:rsidRPr="00291435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291435">
              <w:rPr>
                <w:bCs/>
              </w:rPr>
              <w:t>430.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3578CCEB" w14:textId="77777777" w:rsidR="00BA2628" w:rsidRPr="00291435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291435">
              <w:rPr>
                <w:bCs/>
              </w:rPr>
              <w:t>9.858</w:t>
            </w:r>
          </w:p>
        </w:tc>
        <w:tc>
          <w:tcPr>
            <w:tcW w:w="1320" w:type="dxa"/>
            <w:shd w:val="clear" w:color="auto" w:fill="auto"/>
            <w:noWrap/>
          </w:tcPr>
          <w:p w14:paraId="765A342D" w14:textId="77777777" w:rsidR="00BA2628" w:rsidRPr="00291435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291435">
              <w:rPr>
                <w:b/>
              </w:rPr>
              <w:t>0.008</w:t>
            </w:r>
          </w:p>
        </w:tc>
      </w:tr>
      <w:tr w:rsidR="00BA2628" w:rsidRPr="00081A61" w14:paraId="51E741A5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2EE1622E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  <w:vertAlign w:val="superscript"/>
              </w:rPr>
            </w:pPr>
            <w:r w:rsidRPr="00626070">
              <w:t>Left olfactory bulb</w:t>
            </w:r>
          </w:p>
        </w:tc>
        <w:tc>
          <w:tcPr>
            <w:tcW w:w="1269" w:type="dxa"/>
            <w:shd w:val="clear" w:color="auto" w:fill="auto"/>
          </w:tcPr>
          <w:p w14:paraId="17805076" w14:textId="77777777" w:rsidR="00BA2628" w:rsidRPr="00C3112B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C3112B">
              <w:rPr>
                <w:bCs/>
              </w:rPr>
              <w:t>1146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309B78DD" w14:textId="77777777" w:rsidR="00BA2628" w:rsidRPr="00C3112B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C3112B">
              <w:rPr>
                <w:bCs/>
              </w:rPr>
              <w:t>1157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57788063" w14:textId="77777777" w:rsidR="00BA2628" w:rsidRPr="00C3112B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C3112B">
              <w:rPr>
                <w:bCs/>
              </w:rPr>
              <w:t>1064.3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44E24875" w14:textId="77777777" w:rsidR="00BA2628" w:rsidRPr="00C3112B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C3112B">
              <w:rPr>
                <w:bCs/>
              </w:rPr>
              <w:t>23.53</w:t>
            </w:r>
          </w:p>
        </w:tc>
        <w:tc>
          <w:tcPr>
            <w:tcW w:w="1320" w:type="dxa"/>
            <w:shd w:val="clear" w:color="auto" w:fill="auto"/>
            <w:noWrap/>
          </w:tcPr>
          <w:p w14:paraId="380278F6" w14:textId="77777777" w:rsidR="00BA2628" w:rsidRPr="00C3112B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C3112B">
              <w:rPr>
                <w:b/>
              </w:rPr>
              <w:t>0.017</w:t>
            </w:r>
          </w:p>
        </w:tc>
      </w:tr>
      <w:tr w:rsidR="00BA2628" w:rsidRPr="00081A61" w14:paraId="78C5C4AB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2FCE2D56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626070">
              <w:t>Left putamen-globus pallidus</w:t>
            </w:r>
          </w:p>
        </w:tc>
        <w:tc>
          <w:tcPr>
            <w:tcW w:w="1269" w:type="dxa"/>
            <w:shd w:val="clear" w:color="auto" w:fill="auto"/>
          </w:tcPr>
          <w:p w14:paraId="13AE0048" w14:textId="77777777" w:rsidR="00BA2628" w:rsidRPr="00055646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055646">
              <w:rPr>
                <w:bCs/>
              </w:rPr>
              <w:t>131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54D7AF0" w14:textId="77777777" w:rsidR="00BA2628" w:rsidRPr="00055646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055646">
              <w:rPr>
                <w:bCs/>
              </w:rPr>
              <w:t>133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5872062E" w14:textId="77777777" w:rsidR="00BA2628" w:rsidRPr="00055646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055646">
              <w:rPr>
                <w:bCs/>
              </w:rPr>
              <w:t>120.1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2963E702" w14:textId="77777777" w:rsidR="00BA2628" w:rsidRPr="00055646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055646">
              <w:rPr>
                <w:bCs/>
              </w:rPr>
              <w:t>2.958</w:t>
            </w:r>
          </w:p>
        </w:tc>
        <w:tc>
          <w:tcPr>
            <w:tcW w:w="1320" w:type="dxa"/>
            <w:shd w:val="clear" w:color="auto" w:fill="auto"/>
            <w:noWrap/>
          </w:tcPr>
          <w:p w14:paraId="78A1F876" w14:textId="77777777" w:rsidR="00BA2628" w:rsidRPr="00055646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055646">
              <w:rPr>
                <w:b/>
              </w:rPr>
              <w:t>0.009</w:t>
            </w:r>
          </w:p>
        </w:tc>
      </w:tr>
      <w:tr w:rsidR="00BA2628" w:rsidRPr="00081A61" w14:paraId="171D7568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616D36C" w14:textId="77777777" w:rsidR="00BA2628" w:rsidRPr="00626070" w:rsidRDefault="00BA2628" w:rsidP="00AE30BA">
            <w:pPr>
              <w:ind w:hanging="12"/>
              <w:rPr>
                <w:color w:val="000000"/>
              </w:rPr>
            </w:pPr>
            <w:r w:rsidRPr="00626070">
              <w:t>Left superior colliculi</w:t>
            </w:r>
          </w:p>
        </w:tc>
        <w:tc>
          <w:tcPr>
            <w:tcW w:w="1269" w:type="dxa"/>
            <w:shd w:val="clear" w:color="auto" w:fill="auto"/>
          </w:tcPr>
          <w:p w14:paraId="44B9C773" w14:textId="77777777" w:rsidR="00BA2628" w:rsidRPr="00AF50D2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164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2625723A" w14:textId="77777777" w:rsidR="00BA2628" w:rsidRPr="00AF50D2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167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59BE0AF" w14:textId="77777777" w:rsidR="00BA2628" w:rsidRPr="00AF50D2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152.4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4807433C" w14:textId="77777777" w:rsidR="00BA2628" w:rsidRPr="00AF50D2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AF50D2">
              <w:rPr>
                <w:bCs/>
              </w:rPr>
              <w:t>3.70</w:t>
            </w:r>
          </w:p>
        </w:tc>
        <w:tc>
          <w:tcPr>
            <w:tcW w:w="1320" w:type="dxa"/>
            <w:shd w:val="clear" w:color="auto" w:fill="auto"/>
            <w:noWrap/>
          </w:tcPr>
          <w:p w14:paraId="59AB2E56" w14:textId="77777777" w:rsidR="00BA2628" w:rsidRPr="00AF50D2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AF50D2">
              <w:rPr>
                <w:b/>
              </w:rPr>
              <w:t>0.018</w:t>
            </w:r>
          </w:p>
        </w:tc>
      </w:tr>
      <w:tr w:rsidR="00BA2628" w:rsidRPr="00081A61" w14:paraId="544409BE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02DDA4A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Medulla</w:t>
            </w:r>
          </w:p>
        </w:tc>
        <w:tc>
          <w:tcPr>
            <w:tcW w:w="1269" w:type="dxa"/>
            <w:shd w:val="clear" w:color="auto" w:fill="auto"/>
          </w:tcPr>
          <w:p w14:paraId="5A1C3BF9" w14:textId="77777777" w:rsidR="00BA2628" w:rsidRPr="00AF50D2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1790.4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0835994D" w14:textId="77777777" w:rsidR="00BA2628" w:rsidRPr="00AF50D2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1788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B46CA49" w14:textId="77777777" w:rsidR="00BA2628" w:rsidRPr="00AF50D2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1660.3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35CB058C" w14:textId="77777777" w:rsidR="00BA2628" w:rsidRPr="00AF50D2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AF50D2">
              <w:rPr>
                <w:bCs/>
              </w:rPr>
              <w:t>36.80</w:t>
            </w:r>
          </w:p>
        </w:tc>
        <w:tc>
          <w:tcPr>
            <w:tcW w:w="1320" w:type="dxa"/>
            <w:shd w:val="clear" w:color="auto" w:fill="auto"/>
            <w:noWrap/>
          </w:tcPr>
          <w:p w14:paraId="48A09A16" w14:textId="77777777" w:rsidR="00BA2628" w:rsidRPr="00AF50D2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AF50D2">
              <w:rPr>
                <w:b/>
              </w:rPr>
              <w:t>0.026</w:t>
            </w:r>
          </w:p>
        </w:tc>
      </w:tr>
      <w:tr w:rsidR="00BA2628" w:rsidRPr="00081A61" w14:paraId="2EDDDF69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136B05D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Midbrain</w:t>
            </w:r>
          </w:p>
        </w:tc>
        <w:tc>
          <w:tcPr>
            <w:tcW w:w="1269" w:type="dxa"/>
            <w:shd w:val="clear" w:color="auto" w:fill="auto"/>
          </w:tcPr>
          <w:p w14:paraId="3A18C0AB" w14:textId="77777777" w:rsidR="00BA2628" w:rsidRPr="00AF50D2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2187.4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62A434A3" w14:textId="77777777" w:rsidR="00BA2628" w:rsidRPr="00AF50D2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2191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50844D38" w14:textId="77777777" w:rsidR="00BA2628" w:rsidRPr="00AF50D2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AF50D2">
              <w:rPr>
                <w:bCs/>
              </w:rPr>
              <w:t>2031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E934EC8" w14:textId="77777777" w:rsidR="00BA2628" w:rsidRPr="00AF50D2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AF50D2">
              <w:rPr>
                <w:bCs/>
              </w:rPr>
              <w:t>43.82</w:t>
            </w:r>
          </w:p>
        </w:tc>
        <w:tc>
          <w:tcPr>
            <w:tcW w:w="1320" w:type="dxa"/>
            <w:shd w:val="clear" w:color="auto" w:fill="auto"/>
            <w:noWrap/>
          </w:tcPr>
          <w:p w14:paraId="74424F01" w14:textId="77777777" w:rsidR="00BA2628" w:rsidRPr="00AF50D2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AF50D2">
              <w:rPr>
                <w:b/>
              </w:rPr>
              <w:t>0.022</w:t>
            </w:r>
          </w:p>
        </w:tc>
      </w:tr>
      <w:tr w:rsidR="00BA2628" w:rsidRPr="00081A61" w14:paraId="03A23576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0D09757" w14:textId="77777777" w:rsidR="00BA2628" w:rsidRPr="00626070" w:rsidRDefault="00BA2628" w:rsidP="00AE30BA">
            <w:r>
              <w:t xml:space="preserve">Nucleus </w:t>
            </w:r>
            <w:proofErr w:type="spellStart"/>
            <w:r>
              <w:t>Accumbens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14:paraId="2D4A9011" w14:textId="77777777" w:rsidR="00BA2628" w:rsidRPr="00450E10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25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20859D24" w14:textId="77777777" w:rsidR="00BA2628" w:rsidRPr="00450E10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26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40EA3410" w14:textId="77777777" w:rsidR="00BA2628" w:rsidRPr="00450E10" w:rsidRDefault="00BA2628" w:rsidP="00AE30BA">
            <w:pPr>
              <w:tabs>
                <w:tab w:val="decimal" w:pos="729"/>
              </w:tabs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23.9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3DC1650" w14:textId="77777777" w:rsidR="00BA2628" w:rsidRPr="00AF50D2" w:rsidRDefault="00BA2628" w:rsidP="00AE30BA">
            <w:pPr>
              <w:tabs>
                <w:tab w:val="decimal" w:pos="436"/>
              </w:tabs>
              <w:jc w:val="both"/>
              <w:rPr>
                <w:bCs/>
              </w:rPr>
            </w:pPr>
            <w:r>
              <w:rPr>
                <w:bCs/>
              </w:rPr>
              <w:t>0.618</w:t>
            </w:r>
          </w:p>
        </w:tc>
        <w:tc>
          <w:tcPr>
            <w:tcW w:w="1320" w:type="dxa"/>
            <w:shd w:val="clear" w:color="auto" w:fill="auto"/>
            <w:noWrap/>
          </w:tcPr>
          <w:p w14:paraId="5D50E65C" w14:textId="77777777" w:rsidR="00BA2628" w:rsidRPr="00AF50D2" w:rsidRDefault="00BA2628" w:rsidP="00AE30BA">
            <w:pPr>
              <w:tabs>
                <w:tab w:val="decimal" w:pos="400"/>
              </w:tabs>
              <w:jc w:val="both"/>
              <w:rPr>
                <w:b/>
              </w:rPr>
            </w:pPr>
            <w:r>
              <w:rPr>
                <w:b/>
              </w:rPr>
              <w:t>0.034</w:t>
            </w:r>
          </w:p>
        </w:tc>
      </w:tr>
      <w:tr w:rsidR="00BA2628" w:rsidRPr="00081A61" w14:paraId="35A05FC9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0E9A1C6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Pons</w:t>
            </w:r>
          </w:p>
        </w:tc>
        <w:tc>
          <w:tcPr>
            <w:tcW w:w="1269" w:type="dxa"/>
            <w:shd w:val="clear" w:color="auto" w:fill="auto"/>
          </w:tcPr>
          <w:p w14:paraId="1DEFDB5C" w14:textId="77777777" w:rsidR="00BA2628" w:rsidRPr="00450E10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450E10">
              <w:rPr>
                <w:bCs/>
              </w:rPr>
              <w:t>1376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5BF1545" w14:textId="77777777" w:rsidR="00BA2628" w:rsidRPr="00450E10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450E10">
              <w:rPr>
                <w:bCs/>
              </w:rPr>
              <w:t>1367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5E9FA390" w14:textId="77777777" w:rsidR="00BA2628" w:rsidRPr="00450E10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450E10">
              <w:rPr>
                <w:bCs/>
              </w:rPr>
              <w:t>1273.3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2D52A2F1" w14:textId="77777777" w:rsidR="00BA2628" w:rsidRPr="00450E10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450E10">
              <w:rPr>
                <w:bCs/>
              </w:rPr>
              <w:t>27.84</w:t>
            </w:r>
          </w:p>
        </w:tc>
        <w:tc>
          <w:tcPr>
            <w:tcW w:w="1320" w:type="dxa"/>
            <w:shd w:val="clear" w:color="auto" w:fill="auto"/>
            <w:noWrap/>
          </w:tcPr>
          <w:p w14:paraId="5641CE9E" w14:textId="77777777" w:rsidR="00BA2628" w:rsidRPr="00450E10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450E10">
              <w:rPr>
                <w:b/>
              </w:rPr>
              <w:t>0.023</w:t>
            </w:r>
          </w:p>
        </w:tc>
      </w:tr>
      <w:tr w:rsidR="00BA2628" w:rsidRPr="00081A61" w14:paraId="18729DCC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4877A6F" w14:textId="77777777" w:rsidR="00BA2628" w:rsidRPr="00626070" w:rsidRDefault="00BA2628" w:rsidP="00AE30BA">
            <w:r>
              <w:t>Putamen</w:t>
            </w:r>
          </w:p>
        </w:tc>
        <w:tc>
          <w:tcPr>
            <w:tcW w:w="1269" w:type="dxa"/>
            <w:shd w:val="clear" w:color="auto" w:fill="auto"/>
          </w:tcPr>
          <w:p w14:paraId="3C70DB0D" w14:textId="77777777" w:rsidR="00BA2628" w:rsidRPr="00450E10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271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0905CAF" w14:textId="77777777" w:rsidR="00BA2628" w:rsidRPr="00450E10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275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4D40930B" w14:textId="77777777" w:rsidR="00BA2628" w:rsidRPr="00450E10" w:rsidRDefault="00BA2628" w:rsidP="00AE30BA">
            <w:pPr>
              <w:tabs>
                <w:tab w:val="decimal" w:pos="729"/>
              </w:tabs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249.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4155F54C" w14:textId="77777777" w:rsidR="00BA2628" w:rsidRPr="00450E10" w:rsidRDefault="00BA2628" w:rsidP="00AE30BA">
            <w:pPr>
              <w:tabs>
                <w:tab w:val="decimal" w:pos="436"/>
              </w:tabs>
              <w:jc w:val="both"/>
              <w:rPr>
                <w:bCs/>
              </w:rPr>
            </w:pPr>
            <w:r>
              <w:rPr>
                <w:bCs/>
              </w:rPr>
              <w:t>5.429</w:t>
            </w:r>
          </w:p>
        </w:tc>
        <w:tc>
          <w:tcPr>
            <w:tcW w:w="1320" w:type="dxa"/>
            <w:shd w:val="clear" w:color="auto" w:fill="auto"/>
            <w:noWrap/>
          </w:tcPr>
          <w:p w14:paraId="19B03875" w14:textId="77777777" w:rsidR="00BA2628" w:rsidRPr="00450E10" w:rsidRDefault="00BA2628" w:rsidP="00AE30BA">
            <w:pPr>
              <w:tabs>
                <w:tab w:val="decimal" w:pos="400"/>
              </w:tabs>
              <w:jc w:val="both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BA2628" w:rsidRPr="00081A61" w14:paraId="49C269DB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01C64EB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Right caudate</w:t>
            </w:r>
          </w:p>
        </w:tc>
        <w:tc>
          <w:tcPr>
            <w:tcW w:w="1269" w:type="dxa"/>
            <w:shd w:val="clear" w:color="auto" w:fill="auto"/>
          </w:tcPr>
          <w:p w14:paraId="5C583BA0" w14:textId="77777777" w:rsidR="00BA2628" w:rsidRPr="00014B3D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262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3FF44211" w14:textId="77777777" w:rsidR="00BA2628" w:rsidRPr="00014B3D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263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18975F58" w14:textId="77777777" w:rsidR="00BA2628" w:rsidRPr="00014B3D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241.0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02316C4B" w14:textId="77777777" w:rsidR="00BA2628" w:rsidRPr="00014B3D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014B3D">
              <w:rPr>
                <w:bCs/>
              </w:rPr>
              <w:t>5.187</w:t>
            </w:r>
          </w:p>
        </w:tc>
        <w:tc>
          <w:tcPr>
            <w:tcW w:w="1320" w:type="dxa"/>
            <w:shd w:val="clear" w:color="auto" w:fill="auto"/>
            <w:noWrap/>
          </w:tcPr>
          <w:p w14:paraId="3D142B00" w14:textId="77777777" w:rsidR="00BA2628" w:rsidRPr="00014B3D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014B3D">
              <w:rPr>
                <w:b/>
              </w:rPr>
              <w:t>0.008</w:t>
            </w:r>
          </w:p>
        </w:tc>
      </w:tr>
      <w:tr w:rsidR="00BA2628" w:rsidRPr="00081A61" w14:paraId="3A51C6D7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263D2A5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Right cortex</w:t>
            </w:r>
          </w:p>
        </w:tc>
        <w:tc>
          <w:tcPr>
            <w:tcW w:w="1269" w:type="dxa"/>
            <w:shd w:val="clear" w:color="auto" w:fill="auto"/>
          </w:tcPr>
          <w:p w14:paraId="0A94E6DA" w14:textId="77777777" w:rsidR="00BA2628" w:rsidRPr="00014B3D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1830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0D68E3AF" w14:textId="77777777" w:rsidR="00BA2628" w:rsidRPr="00014B3D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1833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0BF363AE" w14:textId="77777777" w:rsidR="00BA2628" w:rsidRPr="00014B3D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16896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343B90B" w14:textId="77777777" w:rsidR="00BA2628" w:rsidRPr="00014B3D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014B3D">
              <w:rPr>
                <w:bCs/>
              </w:rPr>
              <w:t>353.72</w:t>
            </w:r>
          </w:p>
        </w:tc>
        <w:tc>
          <w:tcPr>
            <w:tcW w:w="1320" w:type="dxa"/>
            <w:shd w:val="clear" w:color="auto" w:fill="auto"/>
            <w:noWrap/>
          </w:tcPr>
          <w:p w14:paraId="281EA2A1" w14:textId="77777777" w:rsidR="00BA2628" w:rsidRPr="00014B3D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014B3D">
              <w:rPr>
                <w:b/>
              </w:rPr>
              <w:t>0.010</w:t>
            </w:r>
          </w:p>
        </w:tc>
      </w:tr>
      <w:tr w:rsidR="00BA2628" w:rsidRPr="000C0757" w14:paraId="40C7C582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E460377" w14:textId="77777777" w:rsidR="00BA2628" w:rsidRPr="00626070" w:rsidRDefault="00BA2628" w:rsidP="00AE30BA">
            <w:pPr>
              <w:rPr>
                <w:color w:val="000000"/>
                <w:lang w:val="es-ES"/>
              </w:rPr>
            </w:pPr>
            <w:r w:rsidRPr="00626070">
              <w:t>Right hippocampus</w:t>
            </w:r>
          </w:p>
        </w:tc>
        <w:tc>
          <w:tcPr>
            <w:tcW w:w="1269" w:type="dxa"/>
            <w:shd w:val="clear" w:color="auto" w:fill="auto"/>
          </w:tcPr>
          <w:p w14:paraId="0EFFD283" w14:textId="77777777" w:rsidR="00BA2628" w:rsidRPr="00014B3D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  <w:lang w:val="es-ES"/>
              </w:rPr>
            </w:pPr>
            <w:r w:rsidRPr="00014B3D">
              <w:rPr>
                <w:bCs/>
              </w:rPr>
              <w:t>375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073B9CD2" w14:textId="77777777" w:rsidR="00BA2628" w:rsidRPr="00014B3D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  <w:lang w:val="es-ES"/>
              </w:rPr>
            </w:pPr>
            <w:r w:rsidRPr="00014B3D">
              <w:rPr>
                <w:bCs/>
              </w:rPr>
              <w:t>374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14FBE4BB" w14:textId="77777777" w:rsidR="00BA2628" w:rsidRPr="00014B3D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  <w:lang w:val="es-ES"/>
              </w:rPr>
            </w:pPr>
            <w:r w:rsidRPr="00014B3D">
              <w:rPr>
                <w:bCs/>
              </w:rPr>
              <w:t>346.8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E829581" w14:textId="77777777" w:rsidR="00BA2628" w:rsidRPr="00014B3D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  <w:lang w:val="es-ES"/>
              </w:rPr>
            </w:pPr>
            <w:r w:rsidRPr="00014B3D">
              <w:rPr>
                <w:bCs/>
              </w:rPr>
              <w:t>7.431</w:t>
            </w:r>
          </w:p>
        </w:tc>
        <w:tc>
          <w:tcPr>
            <w:tcW w:w="1320" w:type="dxa"/>
            <w:shd w:val="clear" w:color="auto" w:fill="auto"/>
            <w:noWrap/>
          </w:tcPr>
          <w:p w14:paraId="12AE38DA" w14:textId="77777777" w:rsidR="00BA2628" w:rsidRPr="00014B3D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  <w:lang w:val="es-ES"/>
              </w:rPr>
            </w:pPr>
            <w:r w:rsidRPr="00014B3D">
              <w:rPr>
                <w:b/>
              </w:rPr>
              <w:t>0.017</w:t>
            </w:r>
          </w:p>
        </w:tc>
      </w:tr>
      <w:tr w:rsidR="00BA2628" w:rsidRPr="00081A61" w14:paraId="3BD0FC4A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AF0DC8D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Right inferior colliculi</w:t>
            </w:r>
          </w:p>
        </w:tc>
        <w:tc>
          <w:tcPr>
            <w:tcW w:w="1269" w:type="dxa"/>
            <w:shd w:val="clear" w:color="auto" w:fill="auto"/>
          </w:tcPr>
          <w:p w14:paraId="1549DC46" w14:textId="77777777" w:rsidR="00BA2628" w:rsidRPr="00014B3D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89.4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4D94351B" w14:textId="77777777" w:rsidR="00BA2628" w:rsidRPr="00014B3D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90.2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49C6382E" w14:textId="77777777" w:rsidR="00BA2628" w:rsidRPr="00014B3D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014B3D">
              <w:rPr>
                <w:bCs/>
              </w:rPr>
              <w:t>83.5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46621B7" w14:textId="77777777" w:rsidR="00BA2628" w:rsidRPr="00014B3D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014B3D">
              <w:rPr>
                <w:bCs/>
              </w:rPr>
              <w:t>1.792</w:t>
            </w:r>
          </w:p>
        </w:tc>
        <w:tc>
          <w:tcPr>
            <w:tcW w:w="1320" w:type="dxa"/>
            <w:shd w:val="clear" w:color="auto" w:fill="auto"/>
            <w:noWrap/>
          </w:tcPr>
          <w:p w14:paraId="6D283D9F" w14:textId="77777777" w:rsidR="00BA2628" w:rsidRPr="00014B3D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014B3D">
              <w:rPr>
                <w:b/>
              </w:rPr>
              <w:t>0.024</w:t>
            </w:r>
          </w:p>
        </w:tc>
      </w:tr>
      <w:tr w:rsidR="00BA2628" w:rsidRPr="00081A61" w14:paraId="1D4192AC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B6B82B7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Right internal capsule</w:t>
            </w:r>
          </w:p>
        </w:tc>
        <w:tc>
          <w:tcPr>
            <w:tcW w:w="1269" w:type="dxa"/>
            <w:shd w:val="clear" w:color="auto" w:fill="auto"/>
          </w:tcPr>
          <w:p w14:paraId="46828C88" w14:textId="77777777" w:rsidR="00BA2628" w:rsidRPr="0050764B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50764B">
              <w:rPr>
                <w:bCs/>
              </w:rPr>
              <w:t>519.0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9562662" w14:textId="77777777" w:rsidR="00BA2628" w:rsidRPr="0050764B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50764B">
              <w:rPr>
                <w:bCs/>
              </w:rPr>
              <w:t>523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190B4370" w14:textId="77777777" w:rsidR="00BA2628" w:rsidRPr="0050764B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50764B">
              <w:rPr>
                <w:bCs/>
              </w:rPr>
              <w:t>481.1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026DE40" w14:textId="77777777" w:rsidR="00BA2628" w:rsidRPr="0050764B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50764B">
              <w:rPr>
                <w:bCs/>
              </w:rPr>
              <w:t>10.311</w:t>
            </w:r>
          </w:p>
        </w:tc>
        <w:tc>
          <w:tcPr>
            <w:tcW w:w="1320" w:type="dxa"/>
            <w:shd w:val="clear" w:color="auto" w:fill="auto"/>
            <w:noWrap/>
          </w:tcPr>
          <w:p w14:paraId="4E2930CA" w14:textId="77777777" w:rsidR="00BA2628" w:rsidRPr="0050764B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50764B">
              <w:rPr>
                <w:b/>
              </w:rPr>
              <w:t>0.013</w:t>
            </w:r>
          </w:p>
        </w:tc>
      </w:tr>
      <w:tr w:rsidR="00BA2628" w:rsidRPr="00081A61" w14:paraId="2E0B07E1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7A4896D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Right olfactory bulb</w:t>
            </w:r>
          </w:p>
        </w:tc>
        <w:tc>
          <w:tcPr>
            <w:tcW w:w="1269" w:type="dxa"/>
            <w:shd w:val="clear" w:color="auto" w:fill="auto"/>
          </w:tcPr>
          <w:p w14:paraId="7E391C98" w14:textId="77777777" w:rsidR="00BA2628" w:rsidRPr="002B4898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 w:rsidRPr="002B4898">
              <w:rPr>
                <w:bCs/>
              </w:rPr>
              <w:t>1160.9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700AF91D" w14:textId="77777777" w:rsidR="00BA2628" w:rsidRPr="002B4898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2B4898">
              <w:rPr>
                <w:bCs/>
              </w:rPr>
              <w:t>1167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7003BE26" w14:textId="77777777" w:rsidR="00BA2628" w:rsidRPr="002B4898" w:rsidRDefault="00BA2628" w:rsidP="00AE30BA">
            <w:pPr>
              <w:tabs>
                <w:tab w:val="decimal" w:pos="729"/>
              </w:tabs>
              <w:jc w:val="both"/>
              <w:rPr>
                <w:color w:val="000000" w:themeColor="text1"/>
                <w:vertAlign w:val="superscript"/>
              </w:rPr>
            </w:pPr>
            <w:r w:rsidRPr="002B4898">
              <w:rPr>
                <w:bCs/>
              </w:rPr>
              <w:t>1074.0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AA2B84E" w14:textId="77777777" w:rsidR="00BA2628" w:rsidRPr="002B4898" w:rsidRDefault="00BA2628" w:rsidP="00AE30BA">
            <w:pPr>
              <w:tabs>
                <w:tab w:val="decimal" w:pos="436"/>
              </w:tabs>
              <w:jc w:val="both"/>
              <w:rPr>
                <w:color w:val="000000" w:themeColor="text1"/>
              </w:rPr>
            </w:pPr>
            <w:r w:rsidRPr="002B4898">
              <w:rPr>
                <w:bCs/>
              </w:rPr>
              <w:t>22.78</w:t>
            </w:r>
          </w:p>
        </w:tc>
        <w:tc>
          <w:tcPr>
            <w:tcW w:w="1320" w:type="dxa"/>
            <w:shd w:val="clear" w:color="auto" w:fill="auto"/>
            <w:noWrap/>
          </w:tcPr>
          <w:p w14:paraId="2F8575F5" w14:textId="77777777" w:rsidR="00BA2628" w:rsidRPr="002B4898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2B4898">
              <w:rPr>
                <w:b/>
              </w:rPr>
              <w:t>0.012</w:t>
            </w:r>
          </w:p>
        </w:tc>
      </w:tr>
      <w:tr w:rsidR="00BA2628" w:rsidRPr="00081A61" w14:paraId="11EEB18A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83A0E56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626070">
              <w:t>Right putamen-globus pallidus</w:t>
            </w:r>
          </w:p>
        </w:tc>
        <w:tc>
          <w:tcPr>
            <w:tcW w:w="1269" w:type="dxa"/>
            <w:shd w:val="clear" w:color="auto" w:fill="auto"/>
          </w:tcPr>
          <w:p w14:paraId="66450402" w14:textId="77777777" w:rsidR="00BA2628" w:rsidRPr="002B4898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40.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00B7A9DB" w14:textId="77777777" w:rsidR="00BA2628" w:rsidRPr="002B4898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41.8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20FBE3F8" w14:textId="77777777" w:rsidR="00BA2628" w:rsidRPr="002B4898" w:rsidRDefault="00BA2628" w:rsidP="00AE30BA">
            <w:pPr>
              <w:tabs>
                <w:tab w:val="decimal" w:pos="729"/>
              </w:tabs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29.0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A65576A" w14:textId="77777777" w:rsidR="00BA2628" w:rsidRPr="002B4898" w:rsidRDefault="00BA2628" w:rsidP="00AE30BA">
            <w:pPr>
              <w:tabs>
                <w:tab w:val="decimal" w:pos="436"/>
              </w:tabs>
              <w:jc w:val="both"/>
              <w:rPr>
                <w:color w:val="000000"/>
              </w:rPr>
            </w:pPr>
            <w:r w:rsidRPr="002B4898">
              <w:rPr>
                <w:bCs/>
              </w:rPr>
              <w:t>2.552</w:t>
            </w:r>
          </w:p>
        </w:tc>
        <w:tc>
          <w:tcPr>
            <w:tcW w:w="1320" w:type="dxa"/>
            <w:shd w:val="clear" w:color="auto" w:fill="auto"/>
            <w:noWrap/>
          </w:tcPr>
          <w:p w14:paraId="1CD77D4D" w14:textId="77777777" w:rsidR="00BA2628" w:rsidRPr="002B4898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/>
              </w:rPr>
            </w:pPr>
            <w:r w:rsidRPr="002B4898">
              <w:rPr>
                <w:b/>
              </w:rPr>
              <w:t>0.003</w:t>
            </w:r>
          </w:p>
        </w:tc>
      </w:tr>
      <w:tr w:rsidR="00BA2628" w:rsidRPr="00081A61" w14:paraId="01770A34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D1DC850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626070">
              <w:t>Right superior colliculi</w:t>
            </w:r>
          </w:p>
        </w:tc>
        <w:tc>
          <w:tcPr>
            <w:tcW w:w="1269" w:type="dxa"/>
            <w:shd w:val="clear" w:color="auto" w:fill="auto"/>
          </w:tcPr>
          <w:p w14:paraId="4A9A5BFC" w14:textId="77777777" w:rsidR="00BA2628" w:rsidRPr="002B4898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66.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EC7B1DC" w14:textId="77777777" w:rsidR="00BA2628" w:rsidRPr="002B4898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67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6DFEFA32" w14:textId="77777777" w:rsidR="00BA2628" w:rsidRPr="002B4898" w:rsidRDefault="00BA2628" w:rsidP="00AE30BA">
            <w:pPr>
              <w:tabs>
                <w:tab w:val="decimal" w:pos="729"/>
              </w:tabs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53.8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9D12F9F" w14:textId="77777777" w:rsidR="00BA2628" w:rsidRPr="002B4898" w:rsidRDefault="00BA2628" w:rsidP="00AE30BA">
            <w:pPr>
              <w:tabs>
                <w:tab w:val="decimal" w:pos="436"/>
              </w:tabs>
              <w:jc w:val="both"/>
              <w:rPr>
                <w:color w:val="000000"/>
              </w:rPr>
            </w:pPr>
            <w:r w:rsidRPr="002B4898">
              <w:rPr>
                <w:bCs/>
              </w:rPr>
              <w:t>3.315</w:t>
            </w:r>
          </w:p>
        </w:tc>
        <w:tc>
          <w:tcPr>
            <w:tcW w:w="1320" w:type="dxa"/>
            <w:shd w:val="clear" w:color="auto" w:fill="auto"/>
            <w:noWrap/>
          </w:tcPr>
          <w:p w14:paraId="191CD07D" w14:textId="77777777" w:rsidR="00BA2628" w:rsidRPr="002B4898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/>
              </w:rPr>
            </w:pPr>
            <w:r w:rsidRPr="002B4898">
              <w:rPr>
                <w:b/>
              </w:rPr>
              <w:t>0.010</w:t>
            </w:r>
          </w:p>
        </w:tc>
      </w:tr>
      <w:tr w:rsidR="00BA2628" w:rsidRPr="00081A61" w14:paraId="288143C4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ECF289C" w14:textId="77777777" w:rsidR="00BA2628" w:rsidRPr="00626070" w:rsidRDefault="00BA2628" w:rsidP="00AE30BA">
            <w:r>
              <w:t>Substantia nigra</w:t>
            </w:r>
          </w:p>
        </w:tc>
        <w:tc>
          <w:tcPr>
            <w:tcW w:w="1269" w:type="dxa"/>
            <w:shd w:val="clear" w:color="auto" w:fill="auto"/>
          </w:tcPr>
          <w:p w14:paraId="7C55B998" w14:textId="77777777" w:rsidR="00BA2628" w:rsidRPr="002B4898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18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7FBDE81D" w14:textId="77777777" w:rsidR="00BA2628" w:rsidRPr="002B4898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18.3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337E8FF4" w14:textId="77777777" w:rsidR="00BA2628" w:rsidRPr="002B4898" w:rsidRDefault="00BA2628" w:rsidP="00AE30BA">
            <w:pPr>
              <w:tabs>
                <w:tab w:val="decimal" w:pos="729"/>
              </w:tabs>
              <w:jc w:val="both"/>
              <w:rPr>
                <w:bCs/>
                <w:vertAlign w:val="superscript"/>
              </w:rPr>
            </w:pPr>
            <w:r>
              <w:rPr>
                <w:bCs/>
              </w:rPr>
              <w:t>16.8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9656161" w14:textId="77777777" w:rsidR="00BA2628" w:rsidRPr="002B4898" w:rsidRDefault="00BA2628" w:rsidP="00AE30BA">
            <w:pPr>
              <w:tabs>
                <w:tab w:val="decimal" w:pos="436"/>
              </w:tabs>
              <w:jc w:val="both"/>
              <w:rPr>
                <w:bCs/>
              </w:rPr>
            </w:pPr>
            <w:r>
              <w:rPr>
                <w:bCs/>
              </w:rPr>
              <w:t>0.475</w:t>
            </w:r>
          </w:p>
        </w:tc>
        <w:tc>
          <w:tcPr>
            <w:tcW w:w="1320" w:type="dxa"/>
            <w:shd w:val="clear" w:color="auto" w:fill="auto"/>
            <w:noWrap/>
          </w:tcPr>
          <w:p w14:paraId="615582A1" w14:textId="77777777" w:rsidR="00BA2628" w:rsidRPr="002B4898" w:rsidRDefault="00BA2628" w:rsidP="00AE30BA">
            <w:pPr>
              <w:tabs>
                <w:tab w:val="decimal" w:pos="400"/>
              </w:tabs>
              <w:jc w:val="both"/>
              <w:rPr>
                <w:b/>
              </w:rPr>
            </w:pPr>
            <w:r>
              <w:rPr>
                <w:b/>
              </w:rPr>
              <w:t>0.028</w:t>
            </w:r>
          </w:p>
        </w:tc>
      </w:tr>
      <w:tr w:rsidR="00BA2628" w:rsidRPr="00081A61" w14:paraId="081D08E9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211718D" w14:textId="77777777" w:rsidR="00BA2628" w:rsidRPr="00626070" w:rsidRDefault="00BA2628" w:rsidP="00AE30BA">
            <w:pPr>
              <w:rPr>
                <w:color w:val="000000"/>
              </w:rPr>
            </w:pPr>
            <w:r w:rsidRPr="00626070">
              <w:t>Thalamus</w:t>
            </w:r>
          </w:p>
        </w:tc>
        <w:tc>
          <w:tcPr>
            <w:tcW w:w="1269" w:type="dxa"/>
            <w:shd w:val="clear" w:color="auto" w:fill="auto"/>
          </w:tcPr>
          <w:p w14:paraId="723DDC4D" w14:textId="77777777" w:rsidR="00BA2628" w:rsidRPr="002B4898" w:rsidRDefault="00BA2628" w:rsidP="00AE30BA">
            <w:pPr>
              <w:tabs>
                <w:tab w:val="decimal" w:pos="618"/>
              </w:tabs>
              <w:ind w:right="-102"/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334.5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4A396B03" w14:textId="77777777" w:rsidR="00BA2628" w:rsidRPr="002B4898" w:rsidRDefault="00BA2628" w:rsidP="00AE30BA">
            <w:pPr>
              <w:tabs>
                <w:tab w:val="decimal" w:pos="695"/>
              </w:tabs>
              <w:ind w:left="-25" w:right="-46"/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339.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17CB385F" w14:textId="77777777" w:rsidR="00BA2628" w:rsidRPr="002B4898" w:rsidRDefault="00BA2628" w:rsidP="00AE30BA">
            <w:pPr>
              <w:tabs>
                <w:tab w:val="decimal" w:pos="729"/>
              </w:tabs>
              <w:jc w:val="both"/>
              <w:rPr>
                <w:vertAlign w:val="superscript"/>
              </w:rPr>
            </w:pPr>
            <w:r w:rsidRPr="002B4898">
              <w:rPr>
                <w:bCs/>
              </w:rPr>
              <w:t>1234.8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A3E45AA" w14:textId="77777777" w:rsidR="00BA2628" w:rsidRPr="002B4898" w:rsidRDefault="00BA2628" w:rsidP="00AE30BA">
            <w:pPr>
              <w:tabs>
                <w:tab w:val="decimal" w:pos="436"/>
              </w:tabs>
              <w:jc w:val="both"/>
              <w:rPr>
                <w:color w:val="000000"/>
              </w:rPr>
            </w:pPr>
            <w:r w:rsidRPr="002B4898">
              <w:rPr>
                <w:bCs/>
              </w:rPr>
              <w:t>28.16</w:t>
            </w:r>
          </w:p>
        </w:tc>
        <w:tc>
          <w:tcPr>
            <w:tcW w:w="1320" w:type="dxa"/>
            <w:shd w:val="clear" w:color="auto" w:fill="auto"/>
            <w:noWrap/>
          </w:tcPr>
          <w:p w14:paraId="72036A97" w14:textId="77777777" w:rsidR="00BA2628" w:rsidRPr="002B4898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/>
              </w:rPr>
            </w:pPr>
            <w:r w:rsidRPr="002B4898">
              <w:rPr>
                <w:b/>
              </w:rPr>
              <w:t>0.021</w:t>
            </w:r>
          </w:p>
        </w:tc>
      </w:tr>
      <w:tr w:rsidR="00BA2628" w:rsidRPr="00081A61" w14:paraId="47EBFB92" w14:textId="77777777" w:rsidTr="00AE30BA">
        <w:trPr>
          <w:trHeight w:val="149"/>
        </w:trPr>
        <w:tc>
          <w:tcPr>
            <w:tcW w:w="1018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9567" w14:textId="77777777" w:rsidR="00BA2628" w:rsidRDefault="00BA2628" w:rsidP="00AE30BA">
            <w:pPr>
              <w:rPr>
                <w:sz w:val="20"/>
                <w:szCs w:val="20"/>
              </w:rPr>
            </w:pPr>
            <w:r w:rsidRPr="00EC1D01">
              <w:rPr>
                <w:sz w:val="20"/>
                <w:szCs w:val="20"/>
                <w:vertAlign w:val="superscript"/>
              </w:rPr>
              <w:t>1</w:t>
            </w:r>
            <w:r w:rsidRPr="00B56031">
              <w:rPr>
                <w:sz w:val="20"/>
                <w:szCs w:val="20"/>
              </w:rPr>
              <w:t xml:space="preserve">Data presented are least squares means and </w:t>
            </w:r>
            <w:r w:rsidRPr="009716A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s from mixed model 1</w:t>
            </w:r>
            <w:r w:rsidRPr="00B56031">
              <w:rPr>
                <w:sz w:val="20"/>
                <w:szCs w:val="20"/>
              </w:rPr>
              <w:t>-way ANOVA.</w:t>
            </w:r>
          </w:p>
          <w:p w14:paraId="54CF8A8D" w14:textId="77777777" w:rsidR="00BA2628" w:rsidRPr="006A5245" w:rsidRDefault="00BA2628" w:rsidP="00AE30BA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  <w:vertAlign w:val="superscript"/>
              </w:rPr>
              <w:t>ab</w:t>
            </w:r>
            <w:r>
              <w:rPr>
                <w:sz w:val="20"/>
                <w:szCs w:val="20"/>
              </w:rPr>
              <w:t>Means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lacking a common superscript letter within a row differ (</w:t>
            </w:r>
            <w:r w:rsidRPr="006A5245">
              <w:rPr>
                <w:i/>
                <w:sz w:val="20"/>
                <w:szCs w:val="20"/>
              </w:rPr>
              <w:t>P &lt; 0.05</w:t>
            </w:r>
            <w:r>
              <w:rPr>
                <w:sz w:val="20"/>
                <w:szCs w:val="20"/>
              </w:rPr>
              <w:t>).</w:t>
            </w:r>
          </w:p>
          <w:p w14:paraId="39031FE9" w14:textId="77777777" w:rsidR="00BA2628" w:rsidRPr="008C7673" w:rsidRDefault="00BA2628" w:rsidP="00AE30BA">
            <w:pPr>
              <w:jc w:val="both"/>
              <w:rPr>
                <w:sz w:val="18"/>
                <w:szCs w:val="18"/>
              </w:rPr>
            </w:pPr>
            <w:r w:rsidRPr="008551D1">
              <w:rPr>
                <w:sz w:val="20"/>
                <w:szCs w:val="20"/>
              </w:rPr>
              <w:t xml:space="preserve">Abbreviations: </w:t>
            </w:r>
            <w:r>
              <w:rPr>
                <w:sz w:val="20"/>
                <w:szCs w:val="20"/>
              </w:rPr>
              <w:t xml:space="preserve">DSS, dextrin sodium sulfate; TBCD, cyclodextrin-encapsulated tributyrin; ROI, region of interest; </w:t>
            </w:r>
            <w:r w:rsidRPr="008551D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M, standard error of the mean.</w:t>
            </w:r>
          </w:p>
        </w:tc>
      </w:tr>
    </w:tbl>
    <w:p w14:paraId="431EE648" w14:textId="77777777" w:rsidR="002560C3" w:rsidRDefault="002560C3"/>
    <w:p w14:paraId="1375349F" w14:textId="77777777" w:rsidR="00BA2628" w:rsidRDefault="00BA2628">
      <w:pPr>
        <w:spacing w:after="160" w:line="259" w:lineRule="auto"/>
      </w:pPr>
      <w:r>
        <w:br w:type="page"/>
      </w:r>
    </w:p>
    <w:tbl>
      <w:tblPr>
        <w:tblW w:w="101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600"/>
        <w:gridCol w:w="1269"/>
        <w:gridCol w:w="1407"/>
        <w:gridCol w:w="1374"/>
        <w:gridCol w:w="1210"/>
        <w:gridCol w:w="1320"/>
      </w:tblGrid>
      <w:tr w:rsidR="00BA2628" w:rsidRPr="00081A61" w14:paraId="7EA38B42" w14:textId="77777777" w:rsidTr="00AE30BA">
        <w:trPr>
          <w:trHeight w:val="149"/>
        </w:trPr>
        <w:tc>
          <w:tcPr>
            <w:tcW w:w="101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70C9" w14:textId="62F072EB" w:rsidR="00BA2628" w:rsidRPr="00081A61" w:rsidRDefault="00BA2628" w:rsidP="00AE30B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4A0BEC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  <w:r w:rsidRPr="00116208">
              <w:rPr>
                <w:b/>
                <w:bCs/>
              </w:rPr>
              <w:t>.</w:t>
            </w:r>
            <w:r w:rsidRPr="00116208">
              <w:rPr>
                <w:bCs/>
              </w:rPr>
              <w:t xml:space="preserve"> Effects of orally</w:t>
            </w:r>
            <w:r w:rsidR="002216D0">
              <w:rPr>
                <w:bCs/>
              </w:rPr>
              <w:t xml:space="preserve"> </w:t>
            </w:r>
            <w:r w:rsidRPr="00116208">
              <w:rPr>
                <w:bCs/>
              </w:rPr>
              <w:t>supplemented TBCD and DSS</w:t>
            </w:r>
            <w:r w:rsidR="002216D0">
              <w:rPr>
                <w:bCs/>
              </w:rPr>
              <w:t>-</w:t>
            </w:r>
            <w:r w:rsidRPr="00116208">
              <w:rPr>
                <w:bCs/>
              </w:rPr>
              <w:t xml:space="preserve">induced colitis on </w:t>
            </w:r>
            <w:r>
              <w:rPr>
                <w:bCs/>
              </w:rPr>
              <w:t>myelin water fraction values</w:t>
            </w:r>
            <w:r w:rsidRPr="00116208">
              <w:rPr>
                <w:bCs/>
              </w:rPr>
              <w:t xml:space="preserve"> of </w:t>
            </w:r>
            <w:r w:rsidR="002216D0">
              <w:rPr>
                <w:bCs/>
              </w:rPr>
              <w:t xml:space="preserve">young </w:t>
            </w:r>
            <w:r w:rsidRPr="00116208">
              <w:rPr>
                <w:bCs/>
              </w:rPr>
              <w:t>pigs</w:t>
            </w:r>
            <w:r w:rsidRPr="00116208">
              <w:rPr>
                <w:vertAlign w:val="superscript"/>
              </w:rPr>
              <w:t xml:space="preserve"> 1</w:t>
            </w:r>
          </w:p>
        </w:tc>
      </w:tr>
      <w:tr w:rsidR="00BA2628" w:rsidRPr="00081A61" w14:paraId="39EBECD6" w14:textId="77777777" w:rsidTr="005F288B">
        <w:trPr>
          <w:trHeight w:val="149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64AD" w14:textId="77777777" w:rsidR="00BA2628" w:rsidRPr="00626070" w:rsidRDefault="00BA2628" w:rsidP="00AE30B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2ADF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87AE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b/>
                <w:bCs/>
                <w:sz w:val="22"/>
                <w:szCs w:val="22"/>
              </w:rPr>
              <w:t>Pooled S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7BC972" w14:textId="77777777" w:rsidR="00BA2628" w:rsidRPr="005F288B" w:rsidRDefault="00BA2628" w:rsidP="00AE30BA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5F288B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</w:tr>
      <w:tr w:rsidR="00BA2628" w:rsidRPr="00081A61" w14:paraId="6D1B6659" w14:textId="77777777" w:rsidTr="00AE30BA">
        <w:trPr>
          <w:trHeight w:val="149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A017" w14:textId="77777777" w:rsidR="00BA2628" w:rsidRPr="00626070" w:rsidRDefault="00BA2628" w:rsidP="00AE30B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5DBB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C4CB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S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953D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607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SS+TBCD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F171" w14:textId="77777777" w:rsidR="00BA2628" w:rsidRPr="00626070" w:rsidRDefault="00BA2628" w:rsidP="00AE30BA">
            <w:pPr>
              <w:jc w:val="center"/>
              <w:rPr>
                <w:rFonts w:cs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634E" w14:textId="77777777" w:rsidR="00BA2628" w:rsidRPr="00626070" w:rsidRDefault="00BA2628" w:rsidP="00AE30BA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A2628" w:rsidRPr="00081A61" w14:paraId="0BEC2064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F325B51" w14:textId="77777777" w:rsidR="00BA2628" w:rsidRPr="00626070" w:rsidRDefault="00BA2628" w:rsidP="00AE30BA">
            <w:pPr>
              <w:rPr>
                <w:bCs/>
                <w:color w:val="000000"/>
              </w:rPr>
            </w:pPr>
            <w:r w:rsidRPr="00116208">
              <w:rPr>
                <w:bCs/>
                <w:i/>
              </w:rPr>
              <w:t>n</w:t>
            </w:r>
          </w:p>
        </w:tc>
        <w:tc>
          <w:tcPr>
            <w:tcW w:w="1269" w:type="dxa"/>
            <w:shd w:val="clear" w:color="auto" w:fill="auto"/>
          </w:tcPr>
          <w:p w14:paraId="59E61D59" w14:textId="77777777" w:rsidR="00BA2628" w:rsidRPr="00626070" w:rsidRDefault="00BA2628" w:rsidP="005F288B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7</w:t>
            </w:r>
          </w:p>
        </w:tc>
        <w:tc>
          <w:tcPr>
            <w:tcW w:w="1407" w:type="dxa"/>
            <w:shd w:val="clear" w:color="auto" w:fill="auto"/>
          </w:tcPr>
          <w:p w14:paraId="6C00C0E3" w14:textId="77777777" w:rsidR="00BA2628" w:rsidRPr="00626070" w:rsidRDefault="00BA2628" w:rsidP="005F288B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7</w:t>
            </w:r>
          </w:p>
        </w:tc>
        <w:tc>
          <w:tcPr>
            <w:tcW w:w="1374" w:type="dxa"/>
            <w:shd w:val="clear" w:color="auto" w:fill="auto"/>
          </w:tcPr>
          <w:p w14:paraId="73F4B155" w14:textId="77777777" w:rsidR="00BA2628" w:rsidRPr="00626070" w:rsidRDefault="00BA2628" w:rsidP="005F288B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bCs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</w:tcPr>
          <w:p w14:paraId="0D44073D" w14:textId="77777777" w:rsidR="00BA2628" w:rsidRPr="00626070" w:rsidRDefault="00BA2628" w:rsidP="005F288B">
            <w:pPr>
              <w:jc w:val="center"/>
              <w:rPr>
                <w:color w:val="000000" w:themeColor="text1"/>
              </w:rPr>
            </w:pPr>
            <w:r w:rsidRPr="00116208">
              <w:rPr>
                <w:bCs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05D65E4B" w14:textId="77777777" w:rsidR="00BA2628" w:rsidRPr="00626070" w:rsidRDefault="00BA2628" w:rsidP="002216D0">
            <w:pPr>
              <w:jc w:val="center"/>
              <w:rPr>
                <w:color w:val="000000" w:themeColor="text1"/>
              </w:rPr>
            </w:pPr>
            <w:r w:rsidRPr="00116208">
              <w:rPr>
                <w:bCs/>
              </w:rPr>
              <w:t>-</w:t>
            </w:r>
          </w:p>
        </w:tc>
      </w:tr>
      <w:tr w:rsidR="00BA2628" w:rsidRPr="00081A61" w14:paraId="0CF8F367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CA35831" w14:textId="77777777" w:rsidR="00BA2628" w:rsidRPr="00626070" w:rsidRDefault="00BA2628" w:rsidP="00AE30BA">
            <w:pPr>
              <w:rPr>
                <w:rFonts w:eastAsia="Batang"/>
              </w:rPr>
            </w:pPr>
            <w:r>
              <w:t>Whole Brain</w:t>
            </w:r>
          </w:p>
        </w:tc>
        <w:tc>
          <w:tcPr>
            <w:tcW w:w="1269" w:type="dxa"/>
            <w:shd w:val="clear" w:color="auto" w:fill="auto"/>
          </w:tcPr>
          <w:p w14:paraId="217B5507" w14:textId="77777777" w:rsidR="00BA2628" w:rsidRPr="00D81272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0.080</w:t>
            </w:r>
            <w:r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3799F86" w14:textId="77777777" w:rsidR="00BA2628" w:rsidRPr="00D81272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color w:val="000000" w:themeColor="text1"/>
                <w:vertAlign w:val="superscript"/>
              </w:rPr>
            </w:pPr>
            <w:r w:rsidRPr="00D81272">
              <w:rPr>
                <w:color w:val="000000" w:themeColor="text1"/>
              </w:rPr>
              <w:t>0.078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3BE99113" w14:textId="77777777" w:rsidR="00BA2628" w:rsidRPr="00D81272" w:rsidRDefault="00BA2628" w:rsidP="00AE30BA">
            <w:pPr>
              <w:tabs>
                <w:tab w:val="decimal" w:pos="459"/>
              </w:tabs>
              <w:jc w:val="both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0.076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0A6F64FD" w14:textId="77777777" w:rsidR="00BA2628" w:rsidRPr="00626070" w:rsidRDefault="00BA2628" w:rsidP="00AE30BA">
            <w:pPr>
              <w:tabs>
                <w:tab w:val="decimal" w:pos="346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6E8204A4" w14:textId="77777777" w:rsidR="00BA2628" w:rsidRPr="00D81272" w:rsidRDefault="00BA2628" w:rsidP="00AE30BA">
            <w:pPr>
              <w:tabs>
                <w:tab w:val="decimal" w:pos="400"/>
              </w:tabs>
              <w:jc w:val="both"/>
              <w:rPr>
                <w:b/>
                <w:bCs/>
                <w:color w:val="000000" w:themeColor="text1"/>
              </w:rPr>
            </w:pPr>
            <w:r w:rsidRPr="00D81272">
              <w:rPr>
                <w:b/>
                <w:bCs/>
                <w:color w:val="000000" w:themeColor="text1"/>
              </w:rPr>
              <w:t>0.003</w:t>
            </w:r>
          </w:p>
        </w:tc>
      </w:tr>
      <w:tr w:rsidR="00BA2628" w:rsidRPr="00081A61" w14:paraId="6D7DDE28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459E7894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Cerebellum</w:t>
            </w:r>
          </w:p>
        </w:tc>
        <w:tc>
          <w:tcPr>
            <w:tcW w:w="1269" w:type="dxa"/>
            <w:shd w:val="clear" w:color="auto" w:fill="auto"/>
          </w:tcPr>
          <w:p w14:paraId="6B84AE83" w14:textId="77777777" w:rsidR="00BA2628" w:rsidRPr="00626070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7</w:t>
            </w:r>
          </w:p>
        </w:tc>
        <w:tc>
          <w:tcPr>
            <w:tcW w:w="1407" w:type="dxa"/>
            <w:shd w:val="clear" w:color="auto" w:fill="auto"/>
          </w:tcPr>
          <w:p w14:paraId="5C27D53E" w14:textId="77777777" w:rsidR="00BA2628" w:rsidRPr="00626070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6</w:t>
            </w:r>
          </w:p>
        </w:tc>
        <w:tc>
          <w:tcPr>
            <w:tcW w:w="1374" w:type="dxa"/>
            <w:shd w:val="clear" w:color="auto" w:fill="auto"/>
          </w:tcPr>
          <w:p w14:paraId="7F2C9CE3" w14:textId="77777777" w:rsidR="00BA2628" w:rsidRPr="00626070" w:rsidRDefault="00BA2628" w:rsidP="00AE30BA">
            <w:pPr>
              <w:tabs>
                <w:tab w:val="decimal" w:pos="459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  <w:tc>
          <w:tcPr>
            <w:tcW w:w="1210" w:type="dxa"/>
            <w:shd w:val="clear" w:color="auto" w:fill="auto"/>
            <w:noWrap/>
          </w:tcPr>
          <w:p w14:paraId="6D8BA9D9" w14:textId="77777777" w:rsidR="00BA2628" w:rsidRPr="00626070" w:rsidRDefault="00BA2628" w:rsidP="00AE30BA">
            <w:pPr>
              <w:tabs>
                <w:tab w:val="decimal" w:pos="346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21FFCD90" w14:textId="77777777" w:rsidR="00BA2628" w:rsidRPr="00993B2D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73</w:t>
            </w:r>
          </w:p>
        </w:tc>
      </w:tr>
      <w:tr w:rsidR="00BA2628" w:rsidRPr="00081A61" w14:paraId="638CA3A5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0C0A45D" w14:textId="77777777" w:rsidR="00BA2628" w:rsidRPr="00626070" w:rsidRDefault="00BA2628" w:rsidP="00AE30BA">
            <w:pPr>
              <w:jc w:val="both"/>
              <w:rPr>
                <w:color w:val="000000"/>
              </w:rPr>
            </w:pPr>
            <w:r w:rsidRPr="00116208">
              <w:t>Cerebral aqueduct</w:t>
            </w:r>
          </w:p>
        </w:tc>
        <w:tc>
          <w:tcPr>
            <w:tcW w:w="1269" w:type="dxa"/>
            <w:shd w:val="clear" w:color="auto" w:fill="auto"/>
          </w:tcPr>
          <w:p w14:paraId="496E32C4" w14:textId="77777777" w:rsidR="00BA2628" w:rsidRPr="002F003C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3</w:t>
            </w:r>
          </w:p>
        </w:tc>
        <w:tc>
          <w:tcPr>
            <w:tcW w:w="1407" w:type="dxa"/>
            <w:shd w:val="clear" w:color="auto" w:fill="auto"/>
          </w:tcPr>
          <w:p w14:paraId="239E5EC6" w14:textId="77777777" w:rsidR="00BA2628" w:rsidRPr="002F003C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5</w:t>
            </w:r>
          </w:p>
        </w:tc>
        <w:tc>
          <w:tcPr>
            <w:tcW w:w="1374" w:type="dxa"/>
            <w:shd w:val="clear" w:color="auto" w:fill="auto"/>
          </w:tcPr>
          <w:p w14:paraId="0DA6960B" w14:textId="77777777" w:rsidR="00BA2628" w:rsidRPr="002F003C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8</w:t>
            </w:r>
          </w:p>
        </w:tc>
        <w:tc>
          <w:tcPr>
            <w:tcW w:w="1210" w:type="dxa"/>
            <w:shd w:val="clear" w:color="auto" w:fill="auto"/>
            <w:noWrap/>
          </w:tcPr>
          <w:p w14:paraId="4AD6DBBE" w14:textId="77777777" w:rsidR="00BA2628" w:rsidRPr="002F003C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5</w:t>
            </w:r>
          </w:p>
        </w:tc>
        <w:tc>
          <w:tcPr>
            <w:tcW w:w="1320" w:type="dxa"/>
            <w:shd w:val="clear" w:color="auto" w:fill="auto"/>
            <w:noWrap/>
          </w:tcPr>
          <w:p w14:paraId="2FB8E742" w14:textId="77777777" w:rsidR="00BA2628" w:rsidRPr="002F003C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71</w:t>
            </w:r>
          </w:p>
        </w:tc>
      </w:tr>
      <w:tr w:rsidR="00BA2628" w:rsidRPr="00081A61" w14:paraId="12D8E9DC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256ED486" w14:textId="77777777" w:rsidR="00BA2628" w:rsidRPr="00626070" w:rsidRDefault="00BA2628" w:rsidP="00AE30BA">
            <w:pPr>
              <w:jc w:val="both"/>
              <w:rPr>
                <w:color w:val="000000"/>
              </w:rPr>
            </w:pPr>
            <w:r w:rsidRPr="00116208">
              <w:rPr>
                <w:bCs/>
              </w:rPr>
              <w:t>Corpus callosum</w:t>
            </w:r>
          </w:p>
        </w:tc>
        <w:tc>
          <w:tcPr>
            <w:tcW w:w="1269" w:type="dxa"/>
            <w:shd w:val="clear" w:color="auto" w:fill="auto"/>
          </w:tcPr>
          <w:p w14:paraId="27DBDB84" w14:textId="77777777" w:rsidR="00BA2628" w:rsidRPr="002F003C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8</w:t>
            </w:r>
          </w:p>
        </w:tc>
        <w:tc>
          <w:tcPr>
            <w:tcW w:w="1407" w:type="dxa"/>
            <w:shd w:val="clear" w:color="auto" w:fill="auto"/>
          </w:tcPr>
          <w:p w14:paraId="388131B1" w14:textId="77777777" w:rsidR="00BA2628" w:rsidRPr="002F003C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2</w:t>
            </w:r>
          </w:p>
        </w:tc>
        <w:tc>
          <w:tcPr>
            <w:tcW w:w="1374" w:type="dxa"/>
            <w:shd w:val="clear" w:color="auto" w:fill="auto"/>
          </w:tcPr>
          <w:p w14:paraId="4F5C2BDE" w14:textId="77777777" w:rsidR="00BA2628" w:rsidRPr="002F003C" w:rsidRDefault="00BA2628" w:rsidP="00AE30BA">
            <w:pPr>
              <w:tabs>
                <w:tab w:val="decimal" w:pos="459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0</w:t>
            </w:r>
          </w:p>
        </w:tc>
        <w:tc>
          <w:tcPr>
            <w:tcW w:w="1210" w:type="dxa"/>
            <w:shd w:val="clear" w:color="auto" w:fill="auto"/>
            <w:noWrap/>
          </w:tcPr>
          <w:p w14:paraId="1E0BB1F3" w14:textId="77777777" w:rsidR="00BA2628" w:rsidRPr="002F003C" w:rsidRDefault="00BA2628" w:rsidP="00AE30BA">
            <w:pPr>
              <w:tabs>
                <w:tab w:val="decimal" w:pos="346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41B68A00" w14:textId="77777777" w:rsidR="00BA2628" w:rsidRPr="002F003C" w:rsidRDefault="00BA2628" w:rsidP="00AE30BA">
            <w:pPr>
              <w:tabs>
                <w:tab w:val="decimal" w:pos="40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5</w:t>
            </w:r>
          </w:p>
        </w:tc>
      </w:tr>
      <w:tr w:rsidR="00BA2628" w:rsidRPr="00081A61" w14:paraId="5742117F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269057D1" w14:textId="77777777" w:rsidR="00BA2628" w:rsidRPr="00626070" w:rsidRDefault="00BA2628" w:rsidP="00AE30BA">
            <w:pPr>
              <w:jc w:val="both"/>
              <w:rPr>
                <w:color w:val="000000"/>
                <w:vertAlign w:val="superscript"/>
              </w:rPr>
            </w:pPr>
            <w:r w:rsidRPr="00116208">
              <w:t>Fourth ventricle</w:t>
            </w:r>
          </w:p>
        </w:tc>
        <w:tc>
          <w:tcPr>
            <w:tcW w:w="1269" w:type="dxa"/>
            <w:shd w:val="clear" w:color="auto" w:fill="auto"/>
          </w:tcPr>
          <w:p w14:paraId="0A85BDED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 w:rsidRPr="00D53C79">
              <w:rPr>
                <w:bCs/>
                <w:color w:val="000000" w:themeColor="text1"/>
              </w:rPr>
              <w:t>0.035</w:t>
            </w:r>
          </w:p>
        </w:tc>
        <w:tc>
          <w:tcPr>
            <w:tcW w:w="1407" w:type="dxa"/>
            <w:shd w:val="clear" w:color="auto" w:fill="auto"/>
          </w:tcPr>
          <w:p w14:paraId="47D3EE23" w14:textId="77777777" w:rsidR="00BA2628" w:rsidRPr="002F003C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40</w:t>
            </w:r>
          </w:p>
        </w:tc>
        <w:tc>
          <w:tcPr>
            <w:tcW w:w="1374" w:type="dxa"/>
            <w:shd w:val="clear" w:color="auto" w:fill="auto"/>
          </w:tcPr>
          <w:p w14:paraId="286381AB" w14:textId="77777777" w:rsidR="00BA2628" w:rsidRPr="002F003C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41</w:t>
            </w:r>
          </w:p>
        </w:tc>
        <w:tc>
          <w:tcPr>
            <w:tcW w:w="1210" w:type="dxa"/>
            <w:shd w:val="clear" w:color="auto" w:fill="auto"/>
            <w:noWrap/>
          </w:tcPr>
          <w:p w14:paraId="0C724581" w14:textId="77777777" w:rsidR="00BA2628" w:rsidRPr="002F003C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</w:tcPr>
          <w:p w14:paraId="16E12B2D" w14:textId="77777777" w:rsidR="00BA2628" w:rsidRPr="002F003C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14</w:t>
            </w:r>
          </w:p>
        </w:tc>
      </w:tr>
      <w:tr w:rsidR="00BA2628" w:rsidRPr="00081A61" w14:paraId="3D9C9FE5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CA61F2A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116208">
              <w:t>Hypothalamus</w:t>
            </w:r>
          </w:p>
        </w:tc>
        <w:tc>
          <w:tcPr>
            <w:tcW w:w="1269" w:type="dxa"/>
            <w:shd w:val="clear" w:color="auto" w:fill="auto"/>
          </w:tcPr>
          <w:p w14:paraId="2C06428F" w14:textId="77777777" w:rsidR="00BA2628" w:rsidRPr="00CA1567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 w:rsidRPr="00CA1567">
              <w:rPr>
                <w:bCs/>
                <w:color w:val="000000" w:themeColor="text1"/>
              </w:rPr>
              <w:t>0.079</w:t>
            </w:r>
          </w:p>
        </w:tc>
        <w:tc>
          <w:tcPr>
            <w:tcW w:w="1407" w:type="dxa"/>
            <w:shd w:val="clear" w:color="auto" w:fill="auto"/>
          </w:tcPr>
          <w:p w14:paraId="0734398D" w14:textId="77777777" w:rsidR="00BA2628" w:rsidRPr="00CA1567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 w:rsidRPr="00CA1567">
              <w:rPr>
                <w:bCs/>
                <w:color w:val="000000" w:themeColor="text1"/>
              </w:rPr>
              <w:t>0.078</w:t>
            </w:r>
          </w:p>
        </w:tc>
        <w:tc>
          <w:tcPr>
            <w:tcW w:w="1374" w:type="dxa"/>
            <w:shd w:val="clear" w:color="auto" w:fill="auto"/>
          </w:tcPr>
          <w:p w14:paraId="79908247" w14:textId="77777777" w:rsidR="00BA2628" w:rsidRPr="00CA1567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 w:rsidRPr="00CA1567">
              <w:rPr>
                <w:bCs/>
                <w:color w:val="000000" w:themeColor="text1"/>
              </w:rPr>
              <w:t>0.079</w:t>
            </w:r>
          </w:p>
        </w:tc>
        <w:tc>
          <w:tcPr>
            <w:tcW w:w="1210" w:type="dxa"/>
            <w:shd w:val="clear" w:color="auto" w:fill="auto"/>
            <w:noWrap/>
          </w:tcPr>
          <w:p w14:paraId="37E2D681" w14:textId="77777777" w:rsidR="00BA2628" w:rsidRPr="00CA1567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 w:rsidRPr="00CA1567"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144BDE52" w14:textId="77777777" w:rsidR="00BA2628" w:rsidRPr="00CA1567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 w:rsidRPr="00CA1567">
              <w:rPr>
                <w:bCs/>
                <w:color w:val="000000" w:themeColor="text1"/>
              </w:rPr>
              <w:t>0.759</w:t>
            </w:r>
          </w:p>
        </w:tc>
      </w:tr>
      <w:tr w:rsidR="00BA2628" w:rsidRPr="00081A61" w14:paraId="126A2873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3CAEDF32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Lateral ventricle</w:t>
            </w:r>
          </w:p>
        </w:tc>
        <w:tc>
          <w:tcPr>
            <w:tcW w:w="1269" w:type="dxa"/>
            <w:shd w:val="clear" w:color="auto" w:fill="auto"/>
          </w:tcPr>
          <w:p w14:paraId="1BB55430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0</w:t>
            </w:r>
          </w:p>
        </w:tc>
        <w:tc>
          <w:tcPr>
            <w:tcW w:w="1407" w:type="dxa"/>
            <w:shd w:val="clear" w:color="auto" w:fill="auto"/>
          </w:tcPr>
          <w:p w14:paraId="166B72CE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1</w:t>
            </w:r>
          </w:p>
        </w:tc>
        <w:tc>
          <w:tcPr>
            <w:tcW w:w="1374" w:type="dxa"/>
            <w:shd w:val="clear" w:color="auto" w:fill="auto"/>
          </w:tcPr>
          <w:p w14:paraId="3320199C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8</w:t>
            </w:r>
          </w:p>
        </w:tc>
        <w:tc>
          <w:tcPr>
            <w:tcW w:w="1210" w:type="dxa"/>
            <w:shd w:val="clear" w:color="auto" w:fill="auto"/>
            <w:noWrap/>
          </w:tcPr>
          <w:p w14:paraId="7183482A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547472EF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88</w:t>
            </w:r>
          </w:p>
        </w:tc>
      </w:tr>
      <w:tr w:rsidR="00BA2628" w:rsidRPr="00081A61" w14:paraId="7E7512F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D9E6D4B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Left caudate</w:t>
            </w:r>
          </w:p>
        </w:tc>
        <w:tc>
          <w:tcPr>
            <w:tcW w:w="1269" w:type="dxa"/>
            <w:shd w:val="clear" w:color="auto" w:fill="auto"/>
          </w:tcPr>
          <w:p w14:paraId="11D37B7D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2</w:t>
            </w:r>
          </w:p>
        </w:tc>
        <w:tc>
          <w:tcPr>
            <w:tcW w:w="1407" w:type="dxa"/>
            <w:shd w:val="clear" w:color="auto" w:fill="auto"/>
          </w:tcPr>
          <w:p w14:paraId="79352873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3</w:t>
            </w:r>
          </w:p>
        </w:tc>
        <w:tc>
          <w:tcPr>
            <w:tcW w:w="1374" w:type="dxa"/>
            <w:shd w:val="clear" w:color="auto" w:fill="auto"/>
          </w:tcPr>
          <w:p w14:paraId="075DACE8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7</w:t>
            </w:r>
          </w:p>
        </w:tc>
        <w:tc>
          <w:tcPr>
            <w:tcW w:w="1210" w:type="dxa"/>
            <w:shd w:val="clear" w:color="auto" w:fill="auto"/>
            <w:noWrap/>
          </w:tcPr>
          <w:p w14:paraId="2FBEEDC4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</w:tcPr>
          <w:p w14:paraId="4AB4357F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84</w:t>
            </w:r>
          </w:p>
        </w:tc>
      </w:tr>
      <w:tr w:rsidR="00BA2628" w:rsidRPr="00081A61" w14:paraId="2DDD7BBD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C647E2A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Left cortex</w:t>
            </w:r>
          </w:p>
        </w:tc>
        <w:tc>
          <w:tcPr>
            <w:tcW w:w="1269" w:type="dxa"/>
            <w:shd w:val="clear" w:color="auto" w:fill="auto"/>
          </w:tcPr>
          <w:p w14:paraId="6649108F" w14:textId="77777777" w:rsidR="00BA2628" w:rsidRPr="00915D8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>0.081</w:t>
            </w:r>
            <w:r>
              <w:rPr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C0D2F2B" w14:textId="77777777" w:rsidR="00BA2628" w:rsidRPr="00915D8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>0.078</w:t>
            </w:r>
            <w:r>
              <w:rPr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40D749B5" w14:textId="77777777" w:rsidR="00BA2628" w:rsidRPr="00915D8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>0.076</w:t>
            </w:r>
            <w:r>
              <w:rPr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E336A5D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358441CF" w14:textId="77777777" w:rsidR="00BA2628" w:rsidRPr="00915D89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915D89">
              <w:rPr>
                <w:b/>
                <w:color w:val="000000" w:themeColor="text1"/>
              </w:rPr>
              <w:t>0.001</w:t>
            </w:r>
          </w:p>
        </w:tc>
      </w:tr>
      <w:tr w:rsidR="00BA2628" w:rsidRPr="000C0757" w14:paraId="576A266C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24E0DDD3" w14:textId="77777777" w:rsidR="00BA2628" w:rsidRPr="00626070" w:rsidRDefault="00BA2628" w:rsidP="00AE30BA">
            <w:pPr>
              <w:rPr>
                <w:color w:val="000000"/>
                <w:lang w:val="es-ES"/>
              </w:rPr>
            </w:pPr>
            <w:r w:rsidRPr="00116208">
              <w:rPr>
                <w:bCs/>
              </w:rPr>
              <w:t>Left hippocampus</w:t>
            </w:r>
          </w:p>
        </w:tc>
        <w:tc>
          <w:tcPr>
            <w:tcW w:w="1269" w:type="dxa"/>
            <w:shd w:val="clear" w:color="auto" w:fill="auto"/>
          </w:tcPr>
          <w:p w14:paraId="61AAAB29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76</w:t>
            </w:r>
          </w:p>
        </w:tc>
        <w:tc>
          <w:tcPr>
            <w:tcW w:w="1407" w:type="dxa"/>
            <w:shd w:val="clear" w:color="auto" w:fill="auto"/>
          </w:tcPr>
          <w:p w14:paraId="6B7536FB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73</w:t>
            </w:r>
          </w:p>
        </w:tc>
        <w:tc>
          <w:tcPr>
            <w:tcW w:w="1374" w:type="dxa"/>
            <w:shd w:val="clear" w:color="auto" w:fill="auto"/>
          </w:tcPr>
          <w:p w14:paraId="0ACB3B64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73</w:t>
            </w:r>
          </w:p>
        </w:tc>
        <w:tc>
          <w:tcPr>
            <w:tcW w:w="1210" w:type="dxa"/>
            <w:shd w:val="clear" w:color="auto" w:fill="auto"/>
            <w:noWrap/>
          </w:tcPr>
          <w:p w14:paraId="31B216B6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181E247A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313</w:t>
            </w:r>
          </w:p>
        </w:tc>
      </w:tr>
      <w:tr w:rsidR="00BA2628" w:rsidRPr="00321361" w14:paraId="5F016BEA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E50EFBA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</w:rPr>
            </w:pPr>
            <w:r w:rsidRPr="00116208">
              <w:t>Left inferior colliculi</w:t>
            </w:r>
          </w:p>
        </w:tc>
        <w:tc>
          <w:tcPr>
            <w:tcW w:w="1269" w:type="dxa"/>
            <w:shd w:val="clear" w:color="auto" w:fill="auto"/>
          </w:tcPr>
          <w:p w14:paraId="22097B07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9</w:t>
            </w:r>
          </w:p>
        </w:tc>
        <w:tc>
          <w:tcPr>
            <w:tcW w:w="1407" w:type="dxa"/>
            <w:shd w:val="clear" w:color="auto" w:fill="auto"/>
          </w:tcPr>
          <w:p w14:paraId="60C187D1" w14:textId="77777777" w:rsidR="00BA2628" w:rsidRPr="00915D8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 w:rsidRPr="00915D89">
              <w:rPr>
                <w:bCs/>
                <w:color w:val="000000" w:themeColor="text1"/>
              </w:rPr>
              <w:t>0.069</w:t>
            </w:r>
          </w:p>
        </w:tc>
        <w:tc>
          <w:tcPr>
            <w:tcW w:w="1374" w:type="dxa"/>
            <w:shd w:val="clear" w:color="auto" w:fill="auto"/>
          </w:tcPr>
          <w:p w14:paraId="7B8459AE" w14:textId="77777777" w:rsidR="00BA2628" w:rsidRPr="00915D8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 w:rsidRPr="00915D89">
              <w:rPr>
                <w:bCs/>
                <w:color w:val="000000" w:themeColor="text1"/>
              </w:rPr>
              <w:t>0.065</w:t>
            </w:r>
          </w:p>
        </w:tc>
        <w:tc>
          <w:tcPr>
            <w:tcW w:w="1210" w:type="dxa"/>
            <w:shd w:val="clear" w:color="auto" w:fill="auto"/>
            <w:noWrap/>
          </w:tcPr>
          <w:p w14:paraId="1F71529D" w14:textId="77777777" w:rsidR="00BA2628" w:rsidRPr="00915D8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 w:rsidRPr="00915D89"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597B01D0" w14:textId="77777777" w:rsidR="00BA2628" w:rsidRPr="00915D8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 w:rsidRPr="00915D89">
              <w:rPr>
                <w:bCs/>
                <w:color w:val="000000" w:themeColor="text1"/>
              </w:rPr>
              <w:t>0.589</w:t>
            </w:r>
          </w:p>
        </w:tc>
      </w:tr>
      <w:tr w:rsidR="00BA2628" w:rsidRPr="00081A61" w14:paraId="01B1D218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495EAAA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</w:rPr>
            </w:pPr>
            <w:r w:rsidRPr="00116208">
              <w:t>Left internal capsule</w:t>
            </w:r>
          </w:p>
        </w:tc>
        <w:tc>
          <w:tcPr>
            <w:tcW w:w="1269" w:type="dxa"/>
            <w:shd w:val="clear" w:color="auto" w:fill="auto"/>
          </w:tcPr>
          <w:p w14:paraId="165862DD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0</w:t>
            </w:r>
          </w:p>
        </w:tc>
        <w:tc>
          <w:tcPr>
            <w:tcW w:w="1407" w:type="dxa"/>
            <w:shd w:val="clear" w:color="auto" w:fill="auto"/>
          </w:tcPr>
          <w:p w14:paraId="57D5695D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1</w:t>
            </w:r>
          </w:p>
        </w:tc>
        <w:tc>
          <w:tcPr>
            <w:tcW w:w="1374" w:type="dxa"/>
            <w:shd w:val="clear" w:color="auto" w:fill="auto"/>
          </w:tcPr>
          <w:p w14:paraId="3137EDA7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16</w:t>
            </w:r>
          </w:p>
        </w:tc>
        <w:tc>
          <w:tcPr>
            <w:tcW w:w="1210" w:type="dxa"/>
            <w:shd w:val="clear" w:color="auto" w:fill="auto"/>
            <w:noWrap/>
          </w:tcPr>
          <w:p w14:paraId="49A4E37A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55B7A7EB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91</w:t>
            </w:r>
          </w:p>
        </w:tc>
      </w:tr>
      <w:tr w:rsidR="00BA2628" w:rsidRPr="00081A61" w14:paraId="285CCBAA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1DD58F87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</w:rPr>
            </w:pPr>
            <w:r w:rsidRPr="00116208">
              <w:t>Left olfactory bulb</w:t>
            </w:r>
          </w:p>
        </w:tc>
        <w:tc>
          <w:tcPr>
            <w:tcW w:w="1269" w:type="dxa"/>
            <w:shd w:val="clear" w:color="auto" w:fill="auto"/>
          </w:tcPr>
          <w:p w14:paraId="24EFF95A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4</w:t>
            </w:r>
          </w:p>
        </w:tc>
        <w:tc>
          <w:tcPr>
            <w:tcW w:w="1407" w:type="dxa"/>
            <w:shd w:val="clear" w:color="auto" w:fill="auto"/>
          </w:tcPr>
          <w:p w14:paraId="253DAADE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3</w:t>
            </w:r>
          </w:p>
        </w:tc>
        <w:tc>
          <w:tcPr>
            <w:tcW w:w="1374" w:type="dxa"/>
            <w:shd w:val="clear" w:color="auto" w:fill="auto"/>
          </w:tcPr>
          <w:p w14:paraId="49D0D0D4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4</w:t>
            </w:r>
          </w:p>
        </w:tc>
        <w:tc>
          <w:tcPr>
            <w:tcW w:w="1210" w:type="dxa"/>
            <w:shd w:val="clear" w:color="auto" w:fill="auto"/>
            <w:noWrap/>
          </w:tcPr>
          <w:p w14:paraId="6AE8281C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6757A4DE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20</w:t>
            </w:r>
          </w:p>
        </w:tc>
      </w:tr>
      <w:tr w:rsidR="00BA2628" w:rsidRPr="00081A61" w14:paraId="0CB25AD3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AFE0BA2" w14:textId="77777777" w:rsidR="00BA2628" w:rsidRPr="00626070" w:rsidRDefault="00BA2628" w:rsidP="00AE30BA">
            <w:pPr>
              <w:tabs>
                <w:tab w:val="left" w:pos="440"/>
              </w:tabs>
              <w:rPr>
                <w:color w:val="000000"/>
                <w:vertAlign w:val="superscript"/>
              </w:rPr>
            </w:pPr>
            <w:r w:rsidRPr="00116208">
              <w:t>Left putamen-globus pallidus</w:t>
            </w:r>
          </w:p>
        </w:tc>
        <w:tc>
          <w:tcPr>
            <w:tcW w:w="1269" w:type="dxa"/>
            <w:shd w:val="clear" w:color="auto" w:fill="auto"/>
          </w:tcPr>
          <w:p w14:paraId="4F10F548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7</w:t>
            </w:r>
          </w:p>
        </w:tc>
        <w:tc>
          <w:tcPr>
            <w:tcW w:w="1407" w:type="dxa"/>
            <w:shd w:val="clear" w:color="auto" w:fill="auto"/>
          </w:tcPr>
          <w:p w14:paraId="589EA42B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8</w:t>
            </w:r>
          </w:p>
        </w:tc>
        <w:tc>
          <w:tcPr>
            <w:tcW w:w="1374" w:type="dxa"/>
            <w:shd w:val="clear" w:color="auto" w:fill="auto"/>
          </w:tcPr>
          <w:p w14:paraId="590CFDBB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0</w:t>
            </w:r>
          </w:p>
        </w:tc>
        <w:tc>
          <w:tcPr>
            <w:tcW w:w="1210" w:type="dxa"/>
            <w:shd w:val="clear" w:color="auto" w:fill="auto"/>
            <w:noWrap/>
          </w:tcPr>
          <w:p w14:paraId="626ECF4A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50133A59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22</w:t>
            </w:r>
          </w:p>
        </w:tc>
      </w:tr>
      <w:tr w:rsidR="00BA2628" w:rsidRPr="00081A61" w14:paraId="00206AB8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3153191C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116208">
              <w:t>Left superior colliculi</w:t>
            </w:r>
          </w:p>
        </w:tc>
        <w:tc>
          <w:tcPr>
            <w:tcW w:w="1269" w:type="dxa"/>
            <w:shd w:val="clear" w:color="auto" w:fill="auto"/>
          </w:tcPr>
          <w:p w14:paraId="5BF71373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6</w:t>
            </w:r>
          </w:p>
        </w:tc>
        <w:tc>
          <w:tcPr>
            <w:tcW w:w="1407" w:type="dxa"/>
            <w:shd w:val="clear" w:color="auto" w:fill="auto"/>
          </w:tcPr>
          <w:p w14:paraId="30B1F92C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7</w:t>
            </w:r>
          </w:p>
        </w:tc>
        <w:tc>
          <w:tcPr>
            <w:tcW w:w="1374" w:type="dxa"/>
            <w:shd w:val="clear" w:color="auto" w:fill="auto"/>
          </w:tcPr>
          <w:p w14:paraId="36B0D105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4</w:t>
            </w:r>
          </w:p>
        </w:tc>
        <w:tc>
          <w:tcPr>
            <w:tcW w:w="1210" w:type="dxa"/>
            <w:shd w:val="clear" w:color="auto" w:fill="auto"/>
            <w:noWrap/>
          </w:tcPr>
          <w:p w14:paraId="384F83F5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5D86315B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75</w:t>
            </w:r>
          </w:p>
        </w:tc>
      </w:tr>
      <w:tr w:rsidR="00BA2628" w:rsidRPr="00081A61" w14:paraId="087871D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6AAD594" w14:textId="77777777" w:rsidR="00BA2628" w:rsidRPr="00626070" w:rsidRDefault="00BA2628" w:rsidP="00AE30BA">
            <w:pPr>
              <w:ind w:hanging="12"/>
              <w:rPr>
                <w:color w:val="000000"/>
              </w:rPr>
            </w:pPr>
            <w:r w:rsidRPr="00116208">
              <w:t>Medulla</w:t>
            </w:r>
          </w:p>
        </w:tc>
        <w:tc>
          <w:tcPr>
            <w:tcW w:w="1269" w:type="dxa"/>
            <w:shd w:val="clear" w:color="auto" w:fill="auto"/>
          </w:tcPr>
          <w:p w14:paraId="12D08C93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7</w:t>
            </w:r>
          </w:p>
        </w:tc>
        <w:tc>
          <w:tcPr>
            <w:tcW w:w="1407" w:type="dxa"/>
            <w:shd w:val="clear" w:color="auto" w:fill="auto"/>
          </w:tcPr>
          <w:p w14:paraId="65ADA45D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8</w:t>
            </w:r>
          </w:p>
        </w:tc>
        <w:tc>
          <w:tcPr>
            <w:tcW w:w="1374" w:type="dxa"/>
            <w:shd w:val="clear" w:color="auto" w:fill="auto"/>
          </w:tcPr>
          <w:p w14:paraId="51877021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0</w:t>
            </w:r>
          </w:p>
        </w:tc>
        <w:tc>
          <w:tcPr>
            <w:tcW w:w="1210" w:type="dxa"/>
            <w:shd w:val="clear" w:color="auto" w:fill="auto"/>
            <w:noWrap/>
          </w:tcPr>
          <w:p w14:paraId="53E594DA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298C5A7F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22</w:t>
            </w:r>
          </w:p>
        </w:tc>
      </w:tr>
      <w:tr w:rsidR="00BA2628" w:rsidRPr="00081A61" w14:paraId="1804EA47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FB2EA78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Midbrain</w:t>
            </w:r>
          </w:p>
        </w:tc>
        <w:tc>
          <w:tcPr>
            <w:tcW w:w="1269" w:type="dxa"/>
            <w:shd w:val="clear" w:color="auto" w:fill="auto"/>
          </w:tcPr>
          <w:p w14:paraId="5DD9B005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82</w:t>
            </w:r>
          </w:p>
        </w:tc>
        <w:tc>
          <w:tcPr>
            <w:tcW w:w="1407" w:type="dxa"/>
            <w:shd w:val="clear" w:color="auto" w:fill="auto"/>
          </w:tcPr>
          <w:p w14:paraId="03429307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82</w:t>
            </w:r>
          </w:p>
        </w:tc>
        <w:tc>
          <w:tcPr>
            <w:tcW w:w="1374" w:type="dxa"/>
            <w:shd w:val="clear" w:color="auto" w:fill="auto"/>
          </w:tcPr>
          <w:p w14:paraId="2C0F138A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80</w:t>
            </w:r>
          </w:p>
        </w:tc>
        <w:tc>
          <w:tcPr>
            <w:tcW w:w="1210" w:type="dxa"/>
            <w:shd w:val="clear" w:color="auto" w:fill="auto"/>
            <w:noWrap/>
          </w:tcPr>
          <w:p w14:paraId="596D5E1D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53C06C3B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0</w:t>
            </w:r>
          </w:p>
        </w:tc>
      </w:tr>
      <w:tr w:rsidR="00BA2628" w:rsidRPr="00081A61" w14:paraId="6463A343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F9C6D47" w14:textId="77777777" w:rsidR="00BA2628" w:rsidRPr="00116208" w:rsidRDefault="00BA2628" w:rsidP="00AE30BA">
            <w:r>
              <w:t xml:space="preserve">Nucleus </w:t>
            </w:r>
            <w:proofErr w:type="spellStart"/>
            <w:r>
              <w:t>Accumbens</w:t>
            </w:r>
            <w:proofErr w:type="spellEnd"/>
          </w:p>
        </w:tc>
        <w:tc>
          <w:tcPr>
            <w:tcW w:w="1269" w:type="dxa"/>
            <w:shd w:val="clear" w:color="auto" w:fill="auto"/>
          </w:tcPr>
          <w:p w14:paraId="7F18FB34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</w:rPr>
            </w:pPr>
            <w:r>
              <w:rPr>
                <w:bCs/>
              </w:rPr>
              <w:t>0.075</w:t>
            </w:r>
          </w:p>
        </w:tc>
        <w:tc>
          <w:tcPr>
            <w:tcW w:w="1407" w:type="dxa"/>
            <w:shd w:val="clear" w:color="auto" w:fill="auto"/>
          </w:tcPr>
          <w:p w14:paraId="7C6A05DA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</w:rPr>
            </w:pPr>
            <w:r>
              <w:rPr>
                <w:bCs/>
              </w:rPr>
              <w:t>0.072</w:t>
            </w:r>
          </w:p>
        </w:tc>
        <w:tc>
          <w:tcPr>
            <w:tcW w:w="1374" w:type="dxa"/>
            <w:shd w:val="clear" w:color="auto" w:fill="auto"/>
          </w:tcPr>
          <w:p w14:paraId="0A6F8817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</w:rPr>
            </w:pPr>
            <w:r>
              <w:rPr>
                <w:bCs/>
              </w:rPr>
              <w:t>0.074</w:t>
            </w:r>
          </w:p>
        </w:tc>
        <w:tc>
          <w:tcPr>
            <w:tcW w:w="1210" w:type="dxa"/>
            <w:shd w:val="clear" w:color="auto" w:fill="auto"/>
            <w:noWrap/>
          </w:tcPr>
          <w:p w14:paraId="73C492A0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</w:rPr>
            </w:pPr>
            <w:r>
              <w:rPr>
                <w:bCs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5739EDC6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</w:rPr>
            </w:pPr>
            <w:r>
              <w:rPr>
                <w:bCs/>
              </w:rPr>
              <w:t>0.725</w:t>
            </w:r>
          </w:p>
        </w:tc>
      </w:tr>
      <w:tr w:rsidR="00BA2628" w:rsidRPr="00081A61" w14:paraId="4990CFB7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D7B357A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Pons</w:t>
            </w:r>
          </w:p>
        </w:tc>
        <w:tc>
          <w:tcPr>
            <w:tcW w:w="1269" w:type="dxa"/>
            <w:shd w:val="clear" w:color="auto" w:fill="auto"/>
          </w:tcPr>
          <w:p w14:paraId="5ABF77FD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91</w:t>
            </w:r>
          </w:p>
        </w:tc>
        <w:tc>
          <w:tcPr>
            <w:tcW w:w="1407" w:type="dxa"/>
            <w:shd w:val="clear" w:color="auto" w:fill="auto"/>
          </w:tcPr>
          <w:p w14:paraId="7E6B099C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3</w:t>
            </w:r>
          </w:p>
        </w:tc>
        <w:tc>
          <w:tcPr>
            <w:tcW w:w="1374" w:type="dxa"/>
            <w:shd w:val="clear" w:color="auto" w:fill="auto"/>
          </w:tcPr>
          <w:p w14:paraId="6B5CAAAB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1</w:t>
            </w:r>
          </w:p>
        </w:tc>
        <w:tc>
          <w:tcPr>
            <w:tcW w:w="1210" w:type="dxa"/>
            <w:shd w:val="clear" w:color="auto" w:fill="auto"/>
            <w:noWrap/>
          </w:tcPr>
          <w:p w14:paraId="5D0C4BD8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3BC682B3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98</w:t>
            </w:r>
          </w:p>
        </w:tc>
      </w:tr>
      <w:tr w:rsidR="00BA2628" w:rsidRPr="00081A61" w14:paraId="7D25E66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537D6C48" w14:textId="77777777" w:rsidR="00BA2628" w:rsidRPr="00116208" w:rsidRDefault="00BA2628" w:rsidP="00AE30BA">
            <w:r>
              <w:t>Putamen</w:t>
            </w:r>
          </w:p>
        </w:tc>
        <w:tc>
          <w:tcPr>
            <w:tcW w:w="1269" w:type="dxa"/>
            <w:shd w:val="clear" w:color="auto" w:fill="auto"/>
          </w:tcPr>
          <w:p w14:paraId="0DAFE6F8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</w:rPr>
            </w:pPr>
            <w:r>
              <w:rPr>
                <w:bCs/>
              </w:rPr>
              <w:t>0.096</w:t>
            </w:r>
          </w:p>
        </w:tc>
        <w:tc>
          <w:tcPr>
            <w:tcW w:w="1407" w:type="dxa"/>
            <w:shd w:val="clear" w:color="auto" w:fill="auto"/>
          </w:tcPr>
          <w:p w14:paraId="303C5F48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</w:rPr>
            </w:pPr>
            <w:r>
              <w:rPr>
                <w:bCs/>
              </w:rPr>
              <w:t>0.096</w:t>
            </w:r>
          </w:p>
        </w:tc>
        <w:tc>
          <w:tcPr>
            <w:tcW w:w="1374" w:type="dxa"/>
            <w:shd w:val="clear" w:color="auto" w:fill="auto"/>
          </w:tcPr>
          <w:p w14:paraId="172026EC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</w:rPr>
            </w:pPr>
            <w:r>
              <w:rPr>
                <w:bCs/>
              </w:rPr>
              <w:t>0.092</w:t>
            </w:r>
          </w:p>
        </w:tc>
        <w:tc>
          <w:tcPr>
            <w:tcW w:w="1210" w:type="dxa"/>
            <w:shd w:val="clear" w:color="auto" w:fill="auto"/>
            <w:noWrap/>
          </w:tcPr>
          <w:p w14:paraId="4781F670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</w:rPr>
            </w:pPr>
            <w:r>
              <w:rPr>
                <w:bCs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5FD80432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</w:rPr>
            </w:pPr>
            <w:r>
              <w:rPr>
                <w:bCs/>
              </w:rPr>
              <w:t>0.403</w:t>
            </w:r>
          </w:p>
        </w:tc>
      </w:tr>
      <w:tr w:rsidR="00BA2628" w:rsidRPr="00081A61" w14:paraId="37D8834F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3203E683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Right caudate</w:t>
            </w:r>
          </w:p>
        </w:tc>
        <w:tc>
          <w:tcPr>
            <w:tcW w:w="1269" w:type="dxa"/>
            <w:shd w:val="clear" w:color="auto" w:fill="auto"/>
          </w:tcPr>
          <w:p w14:paraId="5AAF1052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4</w:t>
            </w:r>
          </w:p>
        </w:tc>
        <w:tc>
          <w:tcPr>
            <w:tcW w:w="1407" w:type="dxa"/>
            <w:shd w:val="clear" w:color="auto" w:fill="auto"/>
          </w:tcPr>
          <w:p w14:paraId="091206BD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5</w:t>
            </w:r>
          </w:p>
        </w:tc>
        <w:tc>
          <w:tcPr>
            <w:tcW w:w="1374" w:type="dxa"/>
            <w:shd w:val="clear" w:color="auto" w:fill="auto"/>
          </w:tcPr>
          <w:p w14:paraId="1399382F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1</w:t>
            </w:r>
          </w:p>
        </w:tc>
        <w:tc>
          <w:tcPr>
            <w:tcW w:w="1210" w:type="dxa"/>
            <w:shd w:val="clear" w:color="auto" w:fill="auto"/>
            <w:noWrap/>
          </w:tcPr>
          <w:p w14:paraId="780D2D66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2C93A974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30</w:t>
            </w:r>
          </w:p>
        </w:tc>
      </w:tr>
      <w:tr w:rsidR="00BA2628" w:rsidRPr="00081A61" w14:paraId="5CA35972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8324212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Right cortex</w:t>
            </w:r>
          </w:p>
        </w:tc>
        <w:tc>
          <w:tcPr>
            <w:tcW w:w="1269" w:type="dxa"/>
            <w:shd w:val="clear" w:color="auto" w:fill="auto"/>
          </w:tcPr>
          <w:p w14:paraId="0B1D7440" w14:textId="77777777" w:rsidR="00BA2628" w:rsidRPr="00305964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>0.082</w:t>
            </w:r>
            <w:r>
              <w:rPr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04016836" w14:textId="77777777" w:rsidR="00BA2628" w:rsidRPr="00305964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>0.079</w:t>
            </w:r>
            <w:r>
              <w:rPr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4507927E" w14:textId="77777777" w:rsidR="00BA2628" w:rsidRPr="00305964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>0.076</w:t>
            </w:r>
            <w:r>
              <w:rPr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10" w:type="dxa"/>
            <w:shd w:val="clear" w:color="auto" w:fill="auto"/>
            <w:noWrap/>
          </w:tcPr>
          <w:p w14:paraId="4E8BD26D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65147397" w14:textId="77777777" w:rsidR="00BA2628" w:rsidRPr="00305964" w:rsidRDefault="00BA2628" w:rsidP="00AE30BA">
            <w:pPr>
              <w:tabs>
                <w:tab w:val="decimal" w:pos="400"/>
              </w:tabs>
              <w:jc w:val="both"/>
              <w:rPr>
                <w:b/>
                <w:color w:val="000000" w:themeColor="text1"/>
              </w:rPr>
            </w:pPr>
            <w:r w:rsidRPr="00305964">
              <w:rPr>
                <w:b/>
                <w:color w:val="000000" w:themeColor="text1"/>
              </w:rPr>
              <w:t>0.001</w:t>
            </w:r>
          </w:p>
        </w:tc>
      </w:tr>
      <w:tr w:rsidR="00BA2628" w:rsidRPr="00081A61" w14:paraId="1687CDE2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1AB5258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Right hippocampus</w:t>
            </w:r>
          </w:p>
        </w:tc>
        <w:tc>
          <w:tcPr>
            <w:tcW w:w="1269" w:type="dxa"/>
            <w:shd w:val="clear" w:color="auto" w:fill="auto"/>
          </w:tcPr>
          <w:p w14:paraId="2482AAF9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6</w:t>
            </w:r>
          </w:p>
        </w:tc>
        <w:tc>
          <w:tcPr>
            <w:tcW w:w="1407" w:type="dxa"/>
            <w:shd w:val="clear" w:color="auto" w:fill="auto"/>
          </w:tcPr>
          <w:p w14:paraId="43E5E45B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5</w:t>
            </w:r>
          </w:p>
        </w:tc>
        <w:tc>
          <w:tcPr>
            <w:tcW w:w="1374" w:type="dxa"/>
            <w:shd w:val="clear" w:color="auto" w:fill="auto"/>
          </w:tcPr>
          <w:p w14:paraId="657655FE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2</w:t>
            </w:r>
          </w:p>
        </w:tc>
        <w:tc>
          <w:tcPr>
            <w:tcW w:w="1210" w:type="dxa"/>
            <w:shd w:val="clear" w:color="auto" w:fill="auto"/>
            <w:noWrap/>
          </w:tcPr>
          <w:p w14:paraId="07CDD070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7DC20005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1</w:t>
            </w:r>
          </w:p>
        </w:tc>
      </w:tr>
      <w:tr w:rsidR="00BA2628" w:rsidRPr="000C0757" w14:paraId="326A1E54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72F2198F" w14:textId="77777777" w:rsidR="00BA2628" w:rsidRPr="00626070" w:rsidRDefault="00BA2628" w:rsidP="00AE30BA">
            <w:pPr>
              <w:rPr>
                <w:color w:val="000000"/>
                <w:lang w:val="es-ES"/>
              </w:rPr>
            </w:pPr>
            <w:r w:rsidRPr="00116208">
              <w:t>Right inferior colliculi</w:t>
            </w:r>
          </w:p>
        </w:tc>
        <w:tc>
          <w:tcPr>
            <w:tcW w:w="1269" w:type="dxa"/>
            <w:shd w:val="clear" w:color="auto" w:fill="auto"/>
          </w:tcPr>
          <w:p w14:paraId="4CCB8792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62</w:t>
            </w:r>
          </w:p>
        </w:tc>
        <w:tc>
          <w:tcPr>
            <w:tcW w:w="1407" w:type="dxa"/>
            <w:shd w:val="clear" w:color="auto" w:fill="auto"/>
          </w:tcPr>
          <w:p w14:paraId="371CD95C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66</w:t>
            </w:r>
          </w:p>
        </w:tc>
        <w:tc>
          <w:tcPr>
            <w:tcW w:w="1374" w:type="dxa"/>
            <w:shd w:val="clear" w:color="auto" w:fill="auto"/>
          </w:tcPr>
          <w:p w14:paraId="68CB78C9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66</w:t>
            </w:r>
          </w:p>
        </w:tc>
        <w:tc>
          <w:tcPr>
            <w:tcW w:w="1210" w:type="dxa"/>
            <w:shd w:val="clear" w:color="auto" w:fill="auto"/>
            <w:noWrap/>
          </w:tcPr>
          <w:p w14:paraId="60E5931B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624955B6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  <w:lang w:val="es-ES"/>
              </w:rPr>
            </w:pPr>
            <w:r>
              <w:rPr>
                <w:bCs/>
                <w:color w:val="000000" w:themeColor="text1"/>
                <w:lang w:val="es-ES"/>
              </w:rPr>
              <w:t>0.525</w:t>
            </w:r>
          </w:p>
        </w:tc>
      </w:tr>
      <w:tr w:rsidR="00BA2628" w:rsidRPr="00081A61" w14:paraId="48B5104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2C1A55FB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Right internal capsule</w:t>
            </w:r>
          </w:p>
        </w:tc>
        <w:tc>
          <w:tcPr>
            <w:tcW w:w="1269" w:type="dxa"/>
            <w:shd w:val="clear" w:color="auto" w:fill="auto"/>
          </w:tcPr>
          <w:p w14:paraId="09615361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18</w:t>
            </w:r>
          </w:p>
        </w:tc>
        <w:tc>
          <w:tcPr>
            <w:tcW w:w="1407" w:type="dxa"/>
            <w:shd w:val="clear" w:color="auto" w:fill="auto"/>
          </w:tcPr>
          <w:p w14:paraId="75C877DE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6</w:t>
            </w:r>
          </w:p>
        </w:tc>
        <w:tc>
          <w:tcPr>
            <w:tcW w:w="1374" w:type="dxa"/>
            <w:shd w:val="clear" w:color="auto" w:fill="auto"/>
          </w:tcPr>
          <w:p w14:paraId="26AB725E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16</w:t>
            </w:r>
          </w:p>
        </w:tc>
        <w:tc>
          <w:tcPr>
            <w:tcW w:w="1210" w:type="dxa"/>
            <w:shd w:val="clear" w:color="auto" w:fill="auto"/>
            <w:noWrap/>
          </w:tcPr>
          <w:p w14:paraId="1A4F3739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6C064C96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83</w:t>
            </w:r>
          </w:p>
        </w:tc>
      </w:tr>
      <w:tr w:rsidR="00BA2628" w:rsidRPr="00081A61" w14:paraId="54E8FC97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53D4788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Right olfactory bulb</w:t>
            </w:r>
          </w:p>
        </w:tc>
        <w:tc>
          <w:tcPr>
            <w:tcW w:w="1269" w:type="dxa"/>
            <w:shd w:val="clear" w:color="auto" w:fill="auto"/>
          </w:tcPr>
          <w:p w14:paraId="7AEE15E7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4</w:t>
            </w:r>
          </w:p>
        </w:tc>
        <w:tc>
          <w:tcPr>
            <w:tcW w:w="1407" w:type="dxa"/>
            <w:shd w:val="clear" w:color="auto" w:fill="auto"/>
          </w:tcPr>
          <w:p w14:paraId="1ACB3588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3</w:t>
            </w:r>
          </w:p>
        </w:tc>
        <w:tc>
          <w:tcPr>
            <w:tcW w:w="1374" w:type="dxa"/>
            <w:shd w:val="clear" w:color="auto" w:fill="auto"/>
          </w:tcPr>
          <w:p w14:paraId="00D16A91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3</w:t>
            </w:r>
          </w:p>
        </w:tc>
        <w:tc>
          <w:tcPr>
            <w:tcW w:w="1210" w:type="dxa"/>
            <w:shd w:val="clear" w:color="auto" w:fill="auto"/>
            <w:noWrap/>
          </w:tcPr>
          <w:p w14:paraId="7CF1ED13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6820FF24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66</w:t>
            </w:r>
          </w:p>
        </w:tc>
      </w:tr>
      <w:tr w:rsidR="00BA2628" w:rsidRPr="00081A61" w14:paraId="290EB34F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092F1802" w14:textId="77777777" w:rsidR="00BA2628" w:rsidRPr="00626070" w:rsidRDefault="00BA2628" w:rsidP="00AE30BA">
            <w:pPr>
              <w:rPr>
                <w:color w:val="000000"/>
              </w:rPr>
            </w:pPr>
            <w:r w:rsidRPr="00116208">
              <w:t>Right putamen-globus pallidus</w:t>
            </w:r>
          </w:p>
        </w:tc>
        <w:tc>
          <w:tcPr>
            <w:tcW w:w="1269" w:type="dxa"/>
            <w:shd w:val="clear" w:color="auto" w:fill="auto"/>
          </w:tcPr>
          <w:p w14:paraId="6EB8AE76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5</w:t>
            </w:r>
          </w:p>
        </w:tc>
        <w:tc>
          <w:tcPr>
            <w:tcW w:w="1407" w:type="dxa"/>
            <w:shd w:val="clear" w:color="auto" w:fill="auto"/>
          </w:tcPr>
          <w:p w14:paraId="3E09C560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4</w:t>
            </w:r>
          </w:p>
        </w:tc>
        <w:tc>
          <w:tcPr>
            <w:tcW w:w="1374" w:type="dxa"/>
            <w:shd w:val="clear" w:color="auto" w:fill="auto"/>
          </w:tcPr>
          <w:p w14:paraId="17E5CBEB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4</w:t>
            </w:r>
          </w:p>
        </w:tc>
        <w:tc>
          <w:tcPr>
            <w:tcW w:w="1210" w:type="dxa"/>
            <w:shd w:val="clear" w:color="auto" w:fill="auto"/>
            <w:noWrap/>
          </w:tcPr>
          <w:p w14:paraId="65CCBA41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7A123F2E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92</w:t>
            </w:r>
          </w:p>
        </w:tc>
      </w:tr>
      <w:tr w:rsidR="00BA2628" w:rsidRPr="00081A61" w14:paraId="150107C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3401B13F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116208">
              <w:t>Right superior colliculi</w:t>
            </w:r>
          </w:p>
        </w:tc>
        <w:tc>
          <w:tcPr>
            <w:tcW w:w="1269" w:type="dxa"/>
            <w:shd w:val="clear" w:color="auto" w:fill="auto"/>
          </w:tcPr>
          <w:p w14:paraId="3FF985AB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</w:rPr>
            </w:pPr>
            <w:r>
              <w:rPr>
                <w:bCs/>
              </w:rPr>
              <w:t>0.074</w:t>
            </w:r>
          </w:p>
        </w:tc>
        <w:tc>
          <w:tcPr>
            <w:tcW w:w="1407" w:type="dxa"/>
            <w:shd w:val="clear" w:color="auto" w:fill="auto"/>
          </w:tcPr>
          <w:p w14:paraId="6289CB68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</w:rPr>
            </w:pPr>
            <w:r>
              <w:rPr>
                <w:bCs/>
              </w:rPr>
              <w:t>0.078</w:t>
            </w:r>
          </w:p>
        </w:tc>
        <w:tc>
          <w:tcPr>
            <w:tcW w:w="1374" w:type="dxa"/>
            <w:shd w:val="clear" w:color="auto" w:fill="auto"/>
          </w:tcPr>
          <w:p w14:paraId="5B4D5043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</w:rPr>
            </w:pPr>
            <w:r>
              <w:rPr>
                <w:bCs/>
              </w:rPr>
              <w:t>0.079</w:t>
            </w:r>
          </w:p>
        </w:tc>
        <w:tc>
          <w:tcPr>
            <w:tcW w:w="1210" w:type="dxa"/>
            <w:shd w:val="clear" w:color="auto" w:fill="auto"/>
            <w:noWrap/>
          </w:tcPr>
          <w:p w14:paraId="400D015E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4DFA439F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05</w:t>
            </w:r>
          </w:p>
        </w:tc>
      </w:tr>
      <w:tr w:rsidR="00BA2628" w:rsidRPr="00081A61" w14:paraId="2B0372D0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6393142F" w14:textId="77777777" w:rsidR="00BA2628" w:rsidRPr="00116208" w:rsidRDefault="00BA2628" w:rsidP="00AE30BA">
            <w:r>
              <w:t>Substantia Nigra</w:t>
            </w:r>
          </w:p>
        </w:tc>
        <w:tc>
          <w:tcPr>
            <w:tcW w:w="1269" w:type="dxa"/>
            <w:shd w:val="clear" w:color="auto" w:fill="auto"/>
          </w:tcPr>
          <w:p w14:paraId="1C7A3B33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</w:rPr>
            </w:pPr>
            <w:r>
              <w:rPr>
                <w:bCs/>
              </w:rPr>
              <w:t>0.071</w:t>
            </w:r>
          </w:p>
        </w:tc>
        <w:tc>
          <w:tcPr>
            <w:tcW w:w="1407" w:type="dxa"/>
            <w:shd w:val="clear" w:color="auto" w:fill="auto"/>
          </w:tcPr>
          <w:p w14:paraId="183DCB20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</w:rPr>
            </w:pPr>
            <w:r>
              <w:rPr>
                <w:bCs/>
              </w:rPr>
              <w:t>0.069</w:t>
            </w:r>
          </w:p>
        </w:tc>
        <w:tc>
          <w:tcPr>
            <w:tcW w:w="1374" w:type="dxa"/>
            <w:shd w:val="clear" w:color="auto" w:fill="auto"/>
          </w:tcPr>
          <w:p w14:paraId="15A65BED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</w:rPr>
            </w:pPr>
            <w:r>
              <w:rPr>
                <w:bCs/>
              </w:rPr>
              <w:t>0.066</w:t>
            </w:r>
          </w:p>
        </w:tc>
        <w:tc>
          <w:tcPr>
            <w:tcW w:w="1210" w:type="dxa"/>
            <w:shd w:val="clear" w:color="auto" w:fill="auto"/>
            <w:noWrap/>
          </w:tcPr>
          <w:p w14:paraId="2A2149A6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</w:rPr>
            </w:pPr>
            <w:r>
              <w:rPr>
                <w:bCs/>
              </w:rPr>
              <w:t>0.006</w:t>
            </w:r>
          </w:p>
        </w:tc>
        <w:tc>
          <w:tcPr>
            <w:tcW w:w="1320" w:type="dxa"/>
            <w:shd w:val="clear" w:color="auto" w:fill="auto"/>
            <w:noWrap/>
          </w:tcPr>
          <w:p w14:paraId="5A1321C5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</w:rPr>
            </w:pPr>
            <w:r>
              <w:rPr>
                <w:bCs/>
              </w:rPr>
              <w:t>0.600</w:t>
            </w:r>
          </w:p>
        </w:tc>
      </w:tr>
      <w:tr w:rsidR="00BA2628" w:rsidRPr="00081A61" w14:paraId="7209D1F1" w14:textId="77777777" w:rsidTr="00AE30BA">
        <w:trPr>
          <w:trHeight w:val="149"/>
        </w:trPr>
        <w:tc>
          <w:tcPr>
            <w:tcW w:w="3600" w:type="dxa"/>
            <w:shd w:val="clear" w:color="auto" w:fill="auto"/>
            <w:noWrap/>
          </w:tcPr>
          <w:p w14:paraId="3E584CC9" w14:textId="77777777" w:rsidR="00BA2628" w:rsidRPr="00626070" w:rsidRDefault="00BA2628" w:rsidP="00AE30BA">
            <w:pPr>
              <w:rPr>
                <w:color w:val="000000"/>
                <w:vertAlign w:val="superscript"/>
              </w:rPr>
            </w:pPr>
            <w:r w:rsidRPr="00116208">
              <w:t>Thalamus</w:t>
            </w:r>
          </w:p>
        </w:tc>
        <w:tc>
          <w:tcPr>
            <w:tcW w:w="1269" w:type="dxa"/>
            <w:shd w:val="clear" w:color="auto" w:fill="auto"/>
          </w:tcPr>
          <w:p w14:paraId="5C868FD6" w14:textId="77777777" w:rsidR="00BA2628" w:rsidRPr="00D53C79" w:rsidRDefault="00BA2628" w:rsidP="00AE30BA">
            <w:pPr>
              <w:tabs>
                <w:tab w:val="decimal" w:pos="438"/>
              </w:tabs>
              <w:ind w:right="-102"/>
              <w:jc w:val="both"/>
              <w:rPr>
                <w:bCs/>
              </w:rPr>
            </w:pPr>
            <w:r>
              <w:rPr>
                <w:bCs/>
              </w:rPr>
              <w:t>0.092</w:t>
            </w:r>
          </w:p>
        </w:tc>
        <w:tc>
          <w:tcPr>
            <w:tcW w:w="1407" w:type="dxa"/>
            <w:shd w:val="clear" w:color="auto" w:fill="auto"/>
          </w:tcPr>
          <w:p w14:paraId="3148F643" w14:textId="77777777" w:rsidR="00BA2628" w:rsidRPr="00D53C79" w:rsidRDefault="00BA2628" w:rsidP="00AE30BA">
            <w:pPr>
              <w:tabs>
                <w:tab w:val="decimal" w:pos="425"/>
              </w:tabs>
              <w:ind w:left="-25" w:right="-46"/>
              <w:jc w:val="both"/>
              <w:rPr>
                <w:bCs/>
              </w:rPr>
            </w:pPr>
            <w:r>
              <w:rPr>
                <w:bCs/>
              </w:rPr>
              <w:t>0.092</w:t>
            </w:r>
          </w:p>
        </w:tc>
        <w:tc>
          <w:tcPr>
            <w:tcW w:w="1374" w:type="dxa"/>
            <w:shd w:val="clear" w:color="auto" w:fill="auto"/>
          </w:tcPr>
          <w:p w14:paraId="571C22EF" w14:textId="77777777" w:rsidR="00BA2628" w:rsidRPr="00D53C79" w:rsidRDefault="00BA2628" w:rsidP="00AE30BA">
            <w:pPr>
              <w:tabs>
                <w:tab w:val="decimal" w:pos="459"/>
              </w:tabs>
              <w:jc w:val="both"/>
              <w:rPr>
                <w:bCs/>
              </w:rPr>
            </w:pPr>
            <w:r>
              <w:rPr>
                <w:bCs/>
              </w:rPr>
              <w:t>0.090</w:t>
            </w:r>
          </w:p>
        </w:tc>
        <w:tc>
          <w:tcPr>
            <w:tcW w:w="1210" w:type="dxa"/>
            <w:shd w:val="clear" w:color="auto" w:fill="auto"/>
            <w:noWrap/>
          </w:tcPr>
          <w:p w14:paraId="6D75064F" w14:textId="77777777" w:rsidR="00BA2628" w:rsidRPr="00D53C79" w:rsidRDefault="00BA2628" w:rsidP="00AE30BA">
            <w:pPr>
              <w:tabs>
                <w:tab w:val="decimal" w:pos="346"/>
              </w:tabs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3D7FFC96" w14:textId="77777777" w:rsidR="00BA2628" w:rsidRPr="00D53C79" w:rsidRDefault="00BA2628" w:rsidP="00AE30BA">
            <w:pPr>
              <w:tabs>
                <w:tab w:val="decimal" w:pos="400"/>
              </w:tabs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33</w:t>
            </w:r>
          </w:p>
        </w:tc>
      </w:tr>
      <w:tr w:rsidR="00BA2628" w:rsidRPr="00081A61" w14:paraId="44B4D3F9" w14:textId="77777777" w:rsidTr="00AE30BA">
        <w:trPr>
          <w:trHeight w:val="149"/>
        </w:trPr>
        <w:tc>
          <w:tcPr>
            <w:tcW w:w="1018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0761" w14:textId="77777777" w:rsidR="00BA2628" w:rsidRDefault="00BA2628" w:rsidP="00AE30BA">
            <w:pPr>
              <w:rPr>
                <w:sz w:val="20"/>
                <w:szCs w:val="20"/>
              </w:rPr>
            </w:pPr>
            <w:r w:rsidRPr="00EC1D01">
              <w:rPr>
                <w:sz w:val="20"/>
                <w:szCs w:val="20"/>
                <w:vertAlign w:val="superscript"/>
              </w:rPr>
              <w:t>1</w:t>
            </w:r>
            <w:r w:rsidRPr="00B56031">
              <w:rPr>
                <w:sz w:val="20"/>
                <w:szCs w:val="20"/>
              </w:rPr>
              <w:t xml:space="preserve">Data presented are least squares means and </w:t>
            </w:r>
            <w:r w:rsidRPr="009716A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s from mixed model 1</w:t>
            </w:r>
            <w:r w:rsidRPr="00B56031">
              <w:rPr>
                <w:sz w:val="20"/>
                <w:szCs w:val="20"/>
              </w:rPr>
              <w:t>-way ANOVA.</w:t>
            </w:r>
          </w:p>
          <w:p w14:paraId="7DD005C0" w14:textId="3D7594D6" w:rsidR="00BA2628" w:rsidRPr="006A5245" w:rsidRDefault="00BA2628" w:rsidP="00AE30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2216D0">
              <w:rPr>
                <w:sz w:val="20"/>
                <w:szCs w:val="20"/>
                <w:vertAlign w:val="superscript"/>
              </w:rPr>
              <w:t>-</w:t>
            </w:r>
            <w:bookmarkStart w:id="0" w:name="_GoBack"/>
            <w:bookmarkEnd w:id="0"/>
            <w:proofErr w:type="spellStart"/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Means</w:t>
            </w:r>
            <w:proofErr w:type="spellEnd"/>
            <w:r>
              <w:rPr>
                <w:sz w:val="20"/>
                <w:szCs w:val="20"/>
              </w:rPr>
              <w:t xml:space="preserve"> lacking a common superscript letter within a row differ (</w:t>
            </w:r>
            <w:r w:rsidRPr="006A5245">
              <w:rPr>
                <w:i/>
                <w:sz w:val="20"/>
                <w:szCs w:val="20"/>
              </w:rPr>
              <w:t>P &lt; 0.05</w:t>
            </w:r>
            <w:r>
              <w:rPr>
                <w:sz w:val="20"/>
                <w:szCs w:val="20"/>
              </w:rPr>
              <w:t>).</w:t>
            </w:r>
          </w:p>
          <w:p w14:paraId="30799E26" w14:textId="77777777" w:rsidR="00BA2628" w:rsidRPr="008C7673" w:rsidRDefault="00BA2628" w:rsidP="00AE30BA">
            <w:pPr>
              <w:jc w:val="both"/>
              <w:rPr>
                <w:sz w:val="18"/>
                <w:szCs w:val="18"/>
              </w:rPr>
            </w:pPr>
            <w:r w:rsidRPr="008551D1">
              <w:rPr>
                <w:sz w:val="20"/>
                <w:szCs w:val="20"/>
              </w:rPr>
              <w:t xml:space="preserve">Abbreviations: </w:t>
            </w:r>
            <w:r>
              <w:rPr>
                <w:sz w:val="20"/>
                <w:szCs w:val="20"/>
              </w:rPr>
              <w:t xml:space="preserve">DSS, dextrin sodium sulfate; TBCD, cyclodextrin-encapsulated tributyrin; ROI, region of interest; </w:t>
            </w:r>
            <w:r w:rsidRPr="008551D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M, standard error of the mean.</w:t>
            </w:r>
          </w:p>
        </w:tc>
      </w:tr>
    </w:tbl>
    <w:p w14:paraId="6834CBD3" w14:textId="77777777" w:rsidR="00BA2628" w:rsidRDefault="00BA2628"/>
    <w:sectPr w:rsidR="00BA2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601"/>
    <w:rsid w:val="002216D0"/>
    <w:rsid w:val="002560C3"/>
    <w:rsid w:val="00435601"/>
    <w:rsid w:val="00562C37"/>
    <w:rsid w:val="005F288B"/>
    <w:rsid w:val="00BA2628"/>
    <w:rsid w:val="00D9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D348"/>
  <w15:chartTrackingRefBased/>
  <w15:docId w15:val="{AA0A4BF2-BD4D-4408-A760-33C5AA3E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16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4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F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kus, Loretta Teresa</dc:creator>
  <cp:keywords/>
  <dc:description/>
  <cp:lastModifiedBy>Sutkus, Loretta Teresa</cp:lastModifiedBy>
  <cp:revision>3</cp:revision>
  <dcterms:created xsi:type="dcterms:W3CDTF">2024-08-12T21:01:00Z</dcterms:created>
  <dcterms:modified xsi:type="dcterms:W3CDTF">2024-08-13T19:16:00Z</dcterms:modified>
</cp:coreProperties>
</file>